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1F7B7" w14:textId="4BE8F035" w:rsidR="008A30B4" w:rsidRPr="006D56D5" w:rsidRDefault="005E2267" w:rsidP="005E2267">
      <w:pPr>
        <w:jc w:val="center"/>
        <w:rPr>
          <w:rFonts w:ascii="Arial" w:hAnsi="Arial" w:cs="Arial"/>
          <w:b/>
          <w:bCs/>
        </w:rPr>
      </w:pPr>
      <w:r w:rsidRPr="006D56D5">
        <w:rPr>
          <w:rFonts w:ascii="Arial" w:hAnsi="Arial" w:cs="Arial"/>
          <w:b/>
          <w:bCs/>
        </w:rPr>
        <w:t>Online Supplemental Material</w:t>
      </w:r>
    </w:p>
    <w:p w14:paraId="77240F17" w14:textId="77777777" w:rsidR="005E2267" w:rsidRDefault="005E2267" w:rsidP="005E2267">
      <w:pPr>
        <w:rPr>
          <w:rFonts w:ascii="Arial" w:hAnsi="Arial" w:cs="Arial"/>
        </w:rPr>
      </w:pPr>
    </w:p>
    <w:p w14:paraId="15274FC4" w14:textId="77777777" w:rsidR="00833E2A" w:rsidRDefault="00833E2A" w:rsidP="00833E2A">
      <w:pPr>
        <w:rPr>
          <w:rFonts w:ascii="Arial" w:hAnsi="Arial" w:cs="Arial"/>
        </w:rPr>
      </w:pPr>
      <w:r w:rsidRPr="00675582">
        <w:rPr>
          <w:rFonts w:ascii="Arial" w:eastAsia="Aptos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</w:t>
      </w:r>
      <w:r>
        <w:rPr>
          <w:rFonts w:ascii="Arial" w:eastAsia="Aptos" w:hAnsi="Arial" w:cs="Arial"/>
        </w:rPr>
        <w:t xml:space="preserve">: </w:t>
      </w:r>
      <w:r w:rsidRPr="00675582">
        <w:rPr>
          <w:rFonts w:ascii="Arial" w:eastAsia="Aptos" w:hAnsi="Arial" w:cs="Arial"/>
        </w:rPr>
        <w:t>Pearson Correlation Coefficients Between Changes in KCCQ</w:t>
      </w:r>
      <w:r w:rsidRPr="0056574A">
        <w:rPr>
          <w:rFonts w:ascii="Arial" w:hAnsi="Arial" w:cs="Arial"/>
        </w:rPr>
        <w:t xml:space="preserve">, </w:t>
      </w:r>
      <w:r w:rsidRPr="00675582">
        <w:rPr>
          <w:rFonts w:ascii="Arial" w:eastAsia="Aptos" w:hAnsi="Arial" w:cs="Arial"/>
        </w:rPr>
        <w:t>6MWD,</w:t>
      </w:r>
      <w:r w:rsidRPr="0056574A">
        <w:rPr>
          <w:rFonts w:ascii="Arial" w:hAnsi="Arial" w:cs="Arial"/>
        </w:rPr>
        <w:t xml:space="preserve"> and site</w:t>
      </w:r>
      <w:r w:rsidRPr="00675582">
        <w:rPr>
          <w:rFonts w:ascii="Arial" w:eastAsia="Aptos" w:hAnsi="Arial" w:cs="Arial"/>
        </w:rPr>
        <w:t>-assessed LVEF From Baseline to Follow-up Visits</w:t>
      </w:r>
    </w:p>
    <w:p w14:paraId="202BBD84" w14:textId="77777777" w:rsidR="00833E2A" w:rsidRDefault="00833E2A" w:rsidP="00833E2A">
      <w:pPr>
        <w:rPr>
          <w:rFonts w:ascii="Arial" w:hAnsi="Arial" w:cs="Arial"/>
        </w:rPr>
      </w:pPr>
    </w:p>
    <w:p w14:paraId="491223FB" w14:textId="77777777" w:rsidR="00833E2A" w:rsidRDefault="00833E2A" w:rsidP="00833E2A">
      <w:pPr>
        <w:rPr>
          <w:rFonts w:ascii="Arial" w:hAnsi="Arial" w:cs="Arial"/>
        </w:rPr>
      </w:pPr>
      <w:r w:rsidRPr="00AA6749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>
        <w:rPr>
          <w:rFonts w:ascii="Arial" w:hAnsi="Arial" w:cs="Arial"/>
        </w:rPr>
        <w:t>:</w:t>
      </w:r>
      <w:r w:rsidRPr="00AA6749">
        <w:rPr>
          <w:rFonts w:ascii="Arial" w:hAnsi="Arial" w:cs="Arial"/>
        </w:rPr>
        <w:t xml:space="preserve"> Pearson Correlation Coefficients Between Changes in KCCQ, 6MWD, core lab-assessed LVEF, and Peak VO2 From Baseline to Follow-up Visits</w:t>
      </w:r>
      <w:r>
        <w:rPr>
          <w:rFonts w:ascii="Arial" w:hAnsi="Arial" w:cs="Arial"/>
        </w:rPr>
        <w:t xml:space="preserve">  </w:t>
      </w:r>
    </w:p>
    <w:p w14:paraId="57FB2268" w14:textId="77777777" w:rsidR="00833E2A" w:rsidRDefault="00833E2A" w:rsidP="00833E2A">
      <w:pPr>
        <w:rPr>
          <w:rFonts w:ascii="Arial" w:hAnsi="Arial" w:cs="Arial"/>
          <w:b/>
          <w:bCs/>
        </w:rPr>
      </w:pPr>
    </w:p>
    <w:p w14:paraId="5863E1E5" w14:textId="77777777" w:rsidR="00833E2A" w:rsidRDefault="00833E2A" w:rsidP="00833E2A">
      <w:pPr>
        <w:rPr>
          <w:rFonts w:ascii="Arial" w:hAnsi="Arial" w:cs="Arial"/>
        </w:rPr>
      </w:pPr>
      <w:r w:rsidRPr="00A47DDB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3</w:t>
      </w:r>
      <w:r w:rsidRPr="000F13E8">
        <w:rPr>
          <w:rFonts w:ascii="Arial" w:hAnsi="Arial" w:cs="Arial"/>
        </w:rPr>
        <w:t xml:space="preserve">: Regression </w:t>
      </w:r>
      <w:r>
        <w:rPr>
          <w:rFonts w:ascii="Arial" w:hAnsi="Arial" w:cs="Arial"/>
        </w:rPr>
        <w:t>A</w:t>
      </w:r>
      <w:r w:rsidRPr="000F13E8">
        <w:rPr>
          <w:rFonts w:ascii="Arial" w:hAnsi="Arial" w:cs="Arial"/>
        </w:rPr>
        <w:t>nalysis</w:t>
      </w:r>
    </w:p>
    <w:p w14:paraId="6A15E0D6" w14:textId="3DC2BA5D" w:rsidR="0006157B" w:rsidRDefault="0006157B" w:rsidP="00E22314">
      <w:pPr>
        <w:rPr>
          <w:rFonts w:ascii="Arial" w:hAnsi="Arial" w:cs="Arial"/>
        </w:rPr>
      </w:pPr>
    </w:p>
    <w:p w14:paraId="045912B5" w14:textId="77777777" w:rsidR="001F1A06" w:rsidRDefault="001F1A06" w:rsidP="001F1A06">
      <w:pPr>
        <w:rPr>
          <w:rFonts w:ascii="Arial" w:hAnsi="Arial" w:cs="Arial"/>
        </w:rPr>
      </w:pPr>
      <w:r w:rsidRPr="005654ED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4</w:t>
      </w:r>
      <w:r>
        <w:rPr>
          <w:rFonts w:ascii="Arial" w:hAnsi="Arial" w:cs="Arial"/>
        </w:rPr>
        <w:t xml:space="preserve">: </w:t>
      </w:r>
      <w:r w:rsidRPr="004A1E4C">
        <w:rPr>
          <w:rFonts w:ascii="Arial" w:hAnsi="Arial" w:cs="Arial"/>
        </w:rPr>
        <w:t>Pearson Correlation Coefficients Between KCCQ, 6MWD, LVEF, and Peak VO2 at Baseline and Follow-up Visits</w:t>
      </w:r>
      <w:r>
        <w:rPr>
          <w:rFonts w:ascii="Arial" w:hAnsi="Arial" w:cs="Arial"/>
        </w:rPr>
        <w:t xml:space="preserve"> </w:t>
      </w:r>
    </w:p>
    <w:p w14:paraId="682F616C" w14:textId="77777777" w:rsidR="001F1A06" w:rsidRDefault="001F1A06" w:rsidP="001F1A06">
      <w:pPr>
        <w:rPr>
          <w:rFonts w:ascii="Arial" w:hAnsi="Arial" w:cs="Arial"/>
        </w:rPr>
      </w:pPr>
    </w:p>
    <w:p w14:paraId="7CB96ADC" w14:textId="77777777" w:rsidR="001F1A06" w:rsidRDefault="001F1A06" w:rsidP="001F1A06">
      <w:pPr>
        <w:rPr>
          <w:rFonts w:ascii="Arial" w:hAnsi="Arial" w:cs="Arial"/>
        </w:rPr>
      </w:pPr>
      <w:r w:rsidRPr="005620DB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5</w:t>
      </w:r>
      <w:r>
        <w:rPr>
          <w:rFonts w:ascii="Arial" w:hAnsi="Arial" w:cs="Arial"/>
        </w:rPr>
        <w:t xml:space="preserve">: </w:t>
      </w:r>
      <w:r w:rsidRPr="005620DB">
        <w:rPr>
          <w:rFonts w:ascii="Arial" w:hAnsi="Arial" w:cs="Arial"/>
        </w:rPr>
        <w:t>Pearson Correlation Coefficients Between KCCQ-OSS and Peak VO</w:t>
      </w:r>
      <w:r w:rsidRPr="005620DB">
        <w:rPr>
          <w:rFonts w:ascii="Cambria Math" w:hAnsi="Cambria Math" w:cs="Cambria Math"/>
        </w:rPr>
        <w:t>₂</w:t>
      </w:r>
      <w:r w:rsidRPr="005620DB">
        <w:rPr>
          <w:rFonts w:ascii="Arial" w:hAnsi="Arial" w:cs="Arial"/>
        </w:rPr>
        <w:t xml:space="preserve"> and KCCQ-PLS and Peak VO</w:t>
      </w:r>
      <w:r w:rsidRPr="005620DB">
        <w:rPr>
          <w:rFonts w:ascii="Arial" w:hAnsi="Arial" w:cs="Arial"/>
          <w:vertAlign w:val="subscript"/>
        </w:rPr>
        <w:t xml:space="preserve">2 </w:t>
      </w:r>
      <w:r w:rsidRPr="005620DB">
        <w:rPr>
          <w:rFonts w:ascii="Arial" w:hAnsi="Arial" w:cs="Arial"/>
        </w:rPr>
        <w:t>at Baseline and Follow-up Visits</w:t>
      </w:r>
    </w:p>
    <w:p w14:paraId="70457913" w14:textId="77777777" w:rsidR="001F1A06" w:rsidRDefault="001F1A06" w:rsidP="001F1A06">
      <w:pPr>
        <w:rPr>
          <w:rFonts w:ascii="Arial" w:hAnsi="Arial" w:cs="Arial"/>
        </w:rPr>
      </w:pPr>
    </w:p>
    <w:p w14:paraId="3442B12F" w14:textId="77777777" w:rsidR="001F1A06" w:rsidRDefault="001F1A06" w:rsidP="001F1A06">
      <w:pPr>
        <w:rPr>
          <w:rFonts w:ascii="Arial" w:hAnsi="Arial" w:cs="Arial"/>
        </w:rPr>
      </w:pPr>
      <w:r w:rsidRPr="00507E9E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6</w:t>
      </w:r>
      <w:r>
        <w:rPr>
          <w:rFonts w:ascii="Arial" w:hAnsi="Arial" w:cs="Arial"/>
        </w:rPr>
        <w:t>:</w:t>
      </w:r>
      <w:r w:rsidRPr="00536845">
        <w:rPr>
          <w:rFonts w:ascii="Arial" w:hAnsi="Arial" w:cs="Arial"/>
        </w:rPr>
        <w:t xml:space="preserve"> Pearson Correlation Coefficients Between Changes in KCCQ-OSS, and 6MWD and Peak VO2 and KCCQ-PLS and 6MWD and Peak VO2 From Baseline to Follow-up Visits</w:t>
      </w:r>
      <w:r>
        <w:rPr>
          <w:rFonts w:ascii="Arial" w:hAnsi="Arial" w:cs="Arial"/>
        </w:rPr>
        <w:t xml:space="preserve"> </w:t>
      </w:r>
    </w:p>
    <w:p w14:paraId="1CCD8534" w14:textId="57CEA140" w:rsidR="00267619" w:rsidRDefault="00267619" w:rsidP="005E2267">
      <w:pPr>
        <w:rPr>
          <w:rFonts w:ascii="Arial" w:hAnsi="Arial" w:cs="Arial"/>
        </w:rPr>
      </w:pPr>
    </w:p>
    <w:p w14:paraId="53C02F62" w14:textId="77777777" w:rsidR="00497C16" w:rsidRDefault="00497C1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C71F5C2" w14:textId="77777777" w:rsidR="00497C16" w:rsidRDefault="00497C16">
      <w:pPr>
        <w:rPr>
          <w:rFonts w:ascii="Arial" w:hAnsi="Arial" w:cs="Arial"/>
        </w:rPr>
      </w:pPr>
    </w:p>
    <w:p w14:paraId="7AE3A624" w14:textId="77777777" w:rsidR="00497C16" w:rsidRDefault="00497C16">
      <w:pPr>
        <w:rPr>
          <w:rFonts w:ascii="Arial" w:hAnsi="Arial" w:cs="Arial"/>
        </w:rPr>
      </w:pPr>
    </w:p>
    <w:p w14:paraId="62298788" w14:textId="17CA5418" w:rsidR="00267619" w:rsidRDefault="00267619">
      <w:pPr>
        <w:rPr>
          <w:rFonts w:ascii="Arial" w:hAnsi="Arial" w:cs="Arial"/>
        </w:rPr>
      </w:pP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3311"/>
        <w:gridCol w:w="1809"/>
        <w:gridCol w:w="1176"/>
        <w:gridCol w:w="1443"/>
        <w:gridCol w:w="1611"/>
      </w:tblGrid>
      <w:tr w:rsidR="00675582" w:rsidRPr="00497C16" w14:paraId="236AA20A" w14:textId="77777777" w:rsidTr="00C87A94"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hideMark/>
          </w:tcPr>
          <w:p w14:paraId="2806AEBF" w14:textId="1B536819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able </w:t>
            </w:r>
            <w:r w:rsidR="006E1541" w:rsidRPr="00497C16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="002D5C9D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Pr="00497C16">
              <w:rPr>
                <w:rFonts w:ascii="Arial" w:hAnsi="Arial" w:cs="Arial"/>
                <w:b/>
                <w:bCs/>
                <w:sz w:val="18"/>
                <w:szCs w:val="18"/>
              </w:rPr>
              <w:t>. Pearson Correlation Coefficients Between Changes in KCCQ</w:t>
            </w:r>
            <w:r w:rsidR="007A6E79" w:rsidRPr="00497C1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497C16">
              <w:rPr>
                <w:rFonts w:ascii="Arial" w:hAnsi="Arial" w:cs="Arial"/>
                <w:b/>
                <w:bCs/>
                <w:sz w:val="18"/>
                <w:szCs w:val="18"/>
              </w:rPr>
              <w:t>6MWD,</w:t>
            </w:r>
            <w:r w:rsidR="007A6E79" w:rsidRPr="00497C1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d</w:t>
            </w:r>
            <w:r w:rsidR="007F0592" w:rsidRPr="00497C1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ite</w:t>
            </w:r>
            <w:r w:rsidRPr="00497C16">
              <w:rPr>
                <w:rFonts w:ascii="Arial" w:hAnsi="Arial" w:cs="Arial"/>
                <w:b/>
                <w:bCs/>
                <w:sz w:val="18"/>
                <w:szCs w:val="18"/>
              </w:rPr>
              <w:t>-assessed LVEF From Baseline to Follow-up Visits</w:t>
            </w:r>
          </w:p>
        </w:tc>
      </w:tr>
      <w:tr w:rsidR="00675582" w:rsidRPr="00497C16" w14:paraId="727B29B9" w14:textId="77777777" w:rsidTr="00482C33"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hideMark/>
          </w:tcPr>
          <w:p w14:paraId="4CD72C81" w14:textId="77777777" w:rsidR="00675582" w:rsidRPr="00497C16" w:rsidRDefault="00675582" w:rsidP="006755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7C16">
              <w:rPr>
                <w:rFonts w:ascii="Arial" w:hAnsi="Arial" w:cs="Arial"/>
                <w:b/>
                <w:bCs/>
                <w:sz w:val="18"/>
                <w:szCs w:val="18"/>
              </w:rPr>
              <w:t>Variables Compared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hideMark/>
          </w:tcPr>
          <w:p w14:paraId="75D326A7" w14:textId="77777777" w:rsidR="00675582" w:rsidRPr="00497C16" w:rsidRDefault="00675582" w:rsidP="006755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7C16">
              <w:rPr>
                <w:rFonts w:ascii="Arial" w:hAnsi="Arial" w:cs="Arial"/>
                <w:b/>
                <w:bCs/>
                <w:sz w:val="18"/>
                <w:szCs w:val="18"/>
              </w:rPr>
              <w:t>Timepoint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hideMark/>
          </w:tcPr>
          <w:p w14:paraId="407ED40C" w14:textId="77777777" w:rsidR="00675582" w:rsidRPr="00497C16" w:rsidRDefault="00675582" w:rsidP="006755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7C16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hideMark/>
          </w:tcPr>
          <w:p w14:paraId="5C99A21B" w14:textId="77777777" w:rsidR="00675582" w:rsidRPr="00497C16" w:rsidRDefault="00675582" w:rsidP="006755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7C16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hideMark/>
          </w:tcPr>
          <w:p w14:paraId="0CECC62B" w14:textId="77777777" w:rsidR="00675582" w:rsidRPr="00497C16" w:rsidRDefault="00675582" w:rsidP="006755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7C16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675582" w:rsidRPr="00497C16" w14:paraId="0B00B7A1" w14:textId="77777777" w:rsidTr="00482C33"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9FA97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ΔKCCQ-OSS vs ΔLVEF (site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F5E13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4 Weeks (n=64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8FC55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52545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(0.19, 0.60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37A1E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</w:tr>
      <w:tr w:rsidR="00675582" w:rsidRPr="00497C16" w14:paraId="4BBF5F45" w14:textId="77777777" w:rsidTr="00482C33"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15017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A4977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2 Months (n=65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11C2A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27177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(0.14, 0.57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7C5E3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0021</w:t>
            </w:r>
          </w:p>
        </w:tc>
      </w:tr>
      <w:tr w:rsidR="00675582" w:rsidRPr="00497C16" w14:paraId="3421A5CF" w14:textId="77777777" w:rsidTr="00482C33"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6B0B0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50285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3 Months (n=62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E4CBC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28669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(0.19, 0.60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B5A3E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</w:tr>
      <w:tr w:rsidR="00675582" w:rsidRPr="00497C16" w14:paraId="21FF2957" w14:textId="77777777" w:rsidTr="00482C33"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2D344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F92BF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4 Months (n=64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D8851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390F2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(0.23, 0.62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C8820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  <w:tr w:rsidR="00675582" w:rsidRPr="00497C16" w14:paraId="1C52EF20" w14:textId="77777777" w:rsidTr="00482C33"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1AFDE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4B981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6 Months (n=64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D6C3F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E7365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(0.24, 0.63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DC09C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675582" w:rsidRPr="00497C16" w14:paraId="722DF9FD" w14:textId="77777777" w:rsidTr="00482C33"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EB391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Δ6MWD vs ΔLVEF (site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B72D3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4 Weeks (n=64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10EDA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380F5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(0.19, 0.60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726F3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</w:tr>
      <w:tr w:rsidR="00675582" w:rsidRPr="00497C16" w14:paraId="42877B71" w14:textId="77777777" w:rsidTr="00482C33"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C4436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1BBA2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2 Months (n=65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824E5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C4660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(0.22, 0.62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49AE7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  <w:tr w:rsidR="00675582" w:rsidRPr="00497C16" w14:paraId="31E520A5" w14:textId="77777777" w:rsidTr="00482C33"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76AA0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26E63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3 Months (n=62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1CC3E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53F2A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(0.17, 0.59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50387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0011</w:t>
            </w:r>
          </w:p>
        </w:tc>
      </w:tr>
      <w:tr w:rsidR="00675582" w:rsidRPr="00497C16" w14:paraId="051D5A27" w14:textId="77777777" w:rsidTr="00482C33"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2222C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5CFB8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4 Months (n=64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EA89A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6DEDB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(0.26, 0.65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05944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675582" w:rsidRPr="00497C16" w14:paraId="52B341B3" w14:textId="77777777" w:rsidTr="00482C33"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8327B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567E3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6 Months (n=62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F22B7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3A99D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(0.23, 0.63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EAB6E" w14:textId="77777777" w:rsidR="00675582" w:rsidRPr="00497C16" w:rsidRDefault="00675582" w:rsidP="00675582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  <w:tr w:rsidR="00EF40F6" w:rsidRPr="00497C16" w14:paraId="247925B4" w14:textId="77777777" w:rsidTr="00675582"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6481C" w14:textId="1DD3171D" w:rsidR="00EF40F6" w:rsidRPr="00497C16" w:rsidRDefault="00EF40F6" w:rsidP="00EF40F6">
            <w:pPr>
              <w:rPr>
                <w:rFonts w:ascii="Arial" w:hAnsi="Arial" w:cs="Arial"/>
                <w:sz w:val="18"/>
                <w:szCs w:val="18"/>
              </w:rPr>
            </w:pPr>
            <w:r w:rsidRPr="00497C16">
              <w:rPr>
                <w:rFonts w:ascii="Arial" w:hAnsi="Arial" w:cs="Arial"/>
                <w:sz w:val="18"/>
                <w:szCs w:val="18"/>
              </w:rPr>
              <w:t>Abbreviations: Δ, change from baseline; KCCQ, Kansas City Cardiomyopathy Questionnaire Overall Summary Score; 6MWD, 6-minute walk distance; LVEF, left ventricular ejection fraction; CI, confidence interval.</w:t>
            </w:r>
          </w:p>
        </w:tc>
      </w:tr>
    </w:tbl>
    <w:p w14:paraId="68596F12" w14:textId="77777777" w:rsidR="00675582" w:rsidRDefault="00675582">
      <w:pPr>
        <w:rPr>
          <w:rFonts w:ascii="Arial" w:hAnsi="Arial" w:cs="Arial"/>
        </w:rPr>
      </w:pPr>
    </w:p>
    <w:p w14:paraId="2D41C185" w14:textId="77777777" w:rsidR="00B542FC" w:rsidRDefault="00B542FC">
      <w:pPr>
        <w:rPr>
          <w:rFonts w:ascii="Arial" w:hAnsi="Arial" w:cs="Arial"/>
        </w:rPr>
      </w:pPr>
    </w:p>
    <w:p w14:paraId="6A4A6898" w14:textId="72CEFA9A" w:rsidR="004F0985" w:rsidRDefault="004F098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16AD8D8" w14:textId="77777777" w:rsidR="00B542FC" w:rsidRDefault="00B542FC">
      <w:pPr>
        <w:rPr>
          <w:rFonts w:ascii="Arial" w:hAnsi="Arial" w:cs="Arial"/>
        </w:rPr>
      </w:pPr>
    </w:p>
    <w:p w14:paraId="12D9151C" w14:textId="264B4E04" w:rsidR="00B542FC" w:rsidRDefault="00B542FC">
      <w:pPr>
        <w:rPr>
          <w:rFonts w:ascii="Arial" w:hAnsi="Arial" w:cs="Arial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376"/>
        <w:gridCol w:w="1827"/>
        <w:gridCol w:w="1047"/>
        <w:gridCol w:w="1465"/>
        <w:gridCol w:w="1635"/>
      </w:tblGrid>
      <w:tr w:rsidR="00B542FC" w:rsidRPr="00455C92" w14:paraId="26E3D6A5" w14:textId="77777777" w:rsidTr="00074DAD">
        <w:tc>
          <w:tcPr>
            <w:tcW w:w="9350" w:type="dxa"/>
            <w:gridSpan w:val="5"/>
            <w:shd w:val="clear" w:color="auto" w:fill="DAE9F7" w:themeFill="text2" w:themeFillTint="1A"/>
          </w:tcPr>
          <w:p w14:paraId="2FE95EBA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Hlk225283037"/>
            <w:r w:rsidRPr="00455C92">
              <w:rPr>
                <w:rFonts w:ascii="Arial" w:hAnsi="Arial" w:cs="Arial"/>
                <w:b/>
                <w:bCs/>
                <w:sz w:val="16"/>
                <w:szCs w:val="16"/>
              </w:rPr>
              <w:t>Table 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Pr="00455C92">
              <w:rPr>
                <w:rFonts w:ascii="Arial" w:hAnsi="Arial" w:cs="Arial"/>
                <w:b/>
                <w:bCs/>
                <w:sz w:val="16"/>
                <w:szCs w:val="16"/>
              </w:rPr>
              <w:t>. Pearson Correlation Coefficients Between Changes in KCCQ, 6MWD, core lab-assessed LVEF, and Peak VO</w:t>
            </w:r>
            <w:r w:rsidRPr="00455C92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</w:t>
            </w:r>
            <w:r w:rsidRPr="00455C9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rom Baseline to Follow-up Visits</w:t>
            </w:r>
            <w:bookmarkEnd w:id="0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B542FC" w:rsidRPr="00455C92" w14:paraId="08F0C153" w14:textId="77777777" w:rsidTr="00074DAD">
        <w:tc>
          <w:tcPr>
            <w:tcW w:w="3376" w:type="dxa"/>
          </w:tcPr>
          <w:p w14:paraId="0DAE3FF3" w14:textId="77777777" w:rsidR="00B542FC" w:rsidRPr="00455C92" w:rsidRDefault="00B542FC" w:rsidP="00074D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C92">
              <w:rPr>
                <w:rFonts w:ascii="Arial" w:hAnsi="Arial" w:cs="Arial"/>
                <w:b/>
                <w:bCs/>
                <w:sz w:val="16"/>
                <w:szCs w:val="16"/>
              </w:rPr>
              <w:t>Variables Compared</w:t>
            </w:r>
          </w:p>
        </w:tc>
        <w:tc>
          <w:tcPr>
            <w:tcW w:w="1827" w:type="dxa"/>
          </w:tcPr>
          <w:p w14:paraId="70D8161B" w14:textId="77777777" w:rsidR="00B542FC" w:rsidRPr="00455C92" w:rsidRDefault="00B542FC" w:rsidP="00074D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C92">
              <w:rPr>
                <w:rFonts w:ascii="Arial" w:hAnsi="Arial" w:cs="Arial"/>
                <w:b/>
                <w:bCs/>
                <w:sz w:val="16"/>
                <w:szCs w:val="16"/>
              </w:rPr>
              <w:t>Timepoint</w:t>
            </w:r>
          </w:p>
        </w:tc>
        <w:tc>
          <w:tcPr>
            <w:tcW w:w="1047" w:type="dxa"/>
          </w:tcPr>
          <w:p w14:paraId="2CD4F8EE" w14:textId="77777777" w:rsidR="00B542FC" w:rsidRPr="00455C92" w:rsidRDefault="00B542FC" w:rsidP="00074D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C92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1465" w:type="dxa"/>
          </w:tcPr>
          <w:p w14:paraId="015E8454" w14:textId="77777777" w:rsidR="00B542FC" w:rsidRPr="00455C92" w:rsidRDefault="00B542FC" w:rsidP="00074D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C92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635" w:type="dxa"/>
          </w:tcPr>
          <w:p w14:paraId="22073108" w14:textId="77777777" w:rsidR="00B542FC" w:rsidRPr="00455C92" w:rsidRDefault="00B542FC" w:rsidP="00074D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C92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B542FC" w:rsidRPr="00455C92" w14:paraId="74861CA0" w14:textId="77777777" w:rsidTr="00074DAD">
        <w:tc>
          <w:tcPr>
            <w:tcW w:w="3376" w:type="dxa"/>
          </w:tcPr>
          <w:p w14:paraId="17353BB9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ΔKCCQ-OSS vs ΔLVEF (core lab)</w:t>
            </w:r>
          </w:p>
        </w:tc>
        <w:tc>
          <w:tcPr>
            <w:tcW w:w="1827" w:type="dxa"/>
          </w:tcPr>
          <w:p w14:paraId="7040EAA1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4 Weeks (n=62)</w:t>
            </w:r>
          </w:p>
        </w:tc>
        <w:tc>
          <w:tcPr>
            <w:tcW w:w="1047" w:type="dxa"/>
          </w:tcPr>
          <w:p w14:paraId="05761073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465" w:type="dxa"/>
          </w:tcPr>
          <w:p w14:paraId="1D61C181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(0.09, 0.54)</w:t>
            </w:r>
          </w:p>
        </w:tc>
        <w:tc>
          <w:tcPr>
            <w:tcW w:w="1635" w:type="dxa"/>
          </w:tcPr>
          <w:p w14:paraId="4A492E68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</w:tr>
      <w:tr w:rsidR="00B542FC" w:rsidRPr="00455C92" w14:paraId="26A080FA" w14:textId="77777777" w:rsidTr="00074DAD">
        <w:tc>
          <w:tcPr>
            <w:tcW w:w="3376" w:type="dxa"/>
          </w:tcPr>
          <w:p w14:paraId="580525F4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</w:tcPr>
          <w:p w14:paraId="588DD6FC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4 Months (n=61)</w:t>
            </w:r>
          </w:p>
        </w:tc>
        <w:tc>
          <w:tcPr>
            <w:tcW w:w="1047" w:type="dxa"/>
          </w:tcPr>
          <w:p w14:paraId="547D571D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465" w:type="dxa"/>
          </w:tcPr>
          <w:p w14:paraId="6783DE02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(-0.05, 0.43)</w:t>
            </w:r>
          </w:p>
        </w:tc>
        <w:tc>
          <w:tcPr>
            <w:tcW w:w="1635" w:type="dxa"/>
          </w:tcPr>
          <w:p w14:paraId="48E8D0D6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1220</w:t>
            </w:r>
          </w:p>
        </w:tc>
      </w:tr>
      <w:tr w:rsidR="00B542FC" w:rsidRPr="00455C92" w14:paraId="6773851E" w14:textId="77777777" w:rsidTr="00074DAD">
        <w:tc>
          <w:tcPr>
            <w:tcW w:w="3376" w:type="dxa"/>
          </w:tcPr>
          <w:p w14:paraId="7680CB7C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</w:tcPr>
          <w:p w14:paraId="460B5DFD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6 Months (n=63)</w:t>
            </w:r>
          </w:p>
        </w:tc>
        <w:tc>
          <w:tcPr>
            <w:tcW w:w="1047" w:type="dxa"/>
          </w:tcPr>
          <w:p w14:paraId="3D219C2F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465" w:type="dxa"/>
          </w:tcPr>
          <w:p w14:paraId="4D7198C8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(0.16, 0.58)</w:t>
            </w:r>
          </w:p>
        </w:tc>
        <w:tc>
          <w:tcPr>
            <w:tcW w:w="1635" w:type="dxa"/>
          </w:tcPr>
          <w:p w14:paraId="19FF051A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0015</w:t>
            </w:r>
          </w:p>
        </w:tc>
      </w:tr>
      <w:tr w:rsidR="00B542FC" w:rsidRPr="00455C92" w14:paraId="6F45B562" w14:textId="77777777" w:rsidTr="00074DAD">
        <w:tc>
          <w:tcPr>
            <w:tcW w:w="3376" w:type="dxa"/>
          </w:tcPr>
          <w:p w14:paraId="2B26F590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Δ6MWD vs ΔLVEF (core lab)</w:t>
            </w:r>
          </w:p>
        </w:tc>
        <w:tc>
          <w:tcPr>
            <w:tcW w:w="1827" w:type="dxa"/>
          </w:tcPr>
          <w:p w14:paraId="10A74D10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4 Weeks (n=62)</w:t>
            </w:r>
          </w:p>
        </w:tc>
        <w:tc>
          <w:tcPr>
            <w:tcW w:w="1047" w:type="dxa"/>
          </w:tcPr>
          <w:p w14:paraId="7D4417AE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465" w:type="dxa"/>
          </w:tcPr>
          <w:p w14:paraId="384D693E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(0.07, 0.52)</w:t>
            </w:r>
          </w:p>
        </w:tc>
        <w:tc>
          <w:tcPr>
            <w:tcW w:w="1635" w:type="dxa"/>
          </w:tcPr>
          <w:p w14:paraId="0CCB5342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0125</w:t>
            </w:r>
          </w:p>
        </w:tc>
      </w:tr>
      <w:tr w:rsidR="00B542FC" w:rsidRPr="00455C92" w14:paraId="7076E640" w14:textId="77777777" w:rsidTr="00074DAD">
        <w:tc>
          <w:tcPr>
            <w:tcW w:w="3376" w:type="dxa"/>
          </w:tcPr>
          <w:p w14:paraId="604C6976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</w:tcPr>
          <w:p w14:paraId="6E76AD41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4 Months (n=61)</w:t>
            </w:r>
          </w:p>
        </w:tc>
        <w:tc>
          <w:tcPr>
            <w:tcW w:w="1047" w:type="dxa"/>
          </w:tcPr>
          <w:p w14:paraId="59E18B33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465" w:type="dxa"/>
          </w:tcPr>
          <w:p w14:paraId="3CA615A5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(0.14, 0.58)</w:t>
            </w:r>
          </w:p>
        </w:tc>
        <w:tc>
          <w:tcPr>
            <w:tcW w:w="1635" w:type="dxa"/>
          </w:tcPr>
          <w:p w14:paraId="4A9926EB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0025</w:t>
            </w:r>
          </w:p>
        </w:tc>
      </w:tr>
      <w:tr w:rsidR="00B542FC" w:rsidRPr="00455C92" w14:paraId="4A0416D2" w14:textId="77777777" w:rsidTr="00074DAD">
        <w:tc>
          <w:tcPr>
            <w:tcW w:w="3376" w:type="dxa"/>
          </w:tcPr>
          <w:p w14:paraId="1C6C2023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</w:tcPr>
          <w:p w14:paraId="7B198DFE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6 Months (n=61)</w:t>
            </w:r>
          </w:p>
        </w:tc>
        <w:tc>
          <w:tcPr>
            <w:tcW w:w="1047" w:type="dxa"/>
          </w:tcPr>
          <w:p w14:paraId="1E693AB8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465" w:type="dxa"/>
          </w:tcPr>
          <w:p w14:paraId="45FE589F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(0.15, 0.58)</w:t>
            </w:r>
          </w:p>
        </w:tc>
        <w:tc>
          <w:tcPr>
            <w:tcW w:w="1635" w:type="dxa"/>
          </w:tcPr>
          <w:p w14:paraId="499A92F1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0022</w:t>
            </w:r>
          </w:p>
        </w:tc>
      </w:tr>
      <w:tr w:rsidR="00B542FC" w:rsidRPr="00455C92" w14:paraId="0E1A052F" w14:textId="77777777" w:rsidTr="00074DAD">
        <w:tc>
          <w:tcPr>
            <w:tcW w:w="3376" w:type="dxa"/>
          </w:tcPr>
          <w:p w14:paraId="1172BAB3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ΔKCCQ-OSS vs Δ6MWD</w:t>
            </w:r>
          </w:p>
        </w:tc>
        <w:tc>
          <w:tcPr>
            <w:tcW w:w="1827" w:type="dxa"/>
          </w:tcPr>
          <w:p w14:paraId="797119C6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4 Weeks (n=64)</w:t>
            </w:r>
          </w:p>
        </w:tc>
        <w:tc>
          <w:tcPr>
            <w:tcW w:w="1047" w:type="dxa"/>
          </w:tcPr>
          <w:p w14:paraId="02F6BC57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465" w:type="dxa"/>
          </w:tcPr>
          <w:p w14:paraId="4EA40F60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(0.48, 0.77)</w:t>
            </w:r>
          </w:p>
        </w:tc>
        <w:tc>
          <w:tcPr>
            <w:tcW w:w="1635" w:type="dxa"/>
          </w:tcPr>
          <w:p w14:paraId="06EEB172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542FC" w:rsidRPr="00455C92" w14:paraId="16890925" w14:textId="77777777" w:rsidTr="00074DAD">
        <w:tc>
          <w:tcPr>
            <w:tcW w:w="3376" w:type="dxa"/>
          </w:tcPr>
          <w:p w14:paraId="17459A58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</w:tcPr>
          <w:p w14:paraId="643ED345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2 Months (n=65)</w:t>
            </w:r>
          </w:p>
        </w:tc>
        <w:tc>
          <w:tcPr>
            <w:tcW w:w="1047" w:type="dxa"/>
          </w:tcPr>
          <w:p w14:paraId="593BEBD6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465" w:type="dxa"/>
          </w:tcPr>
          <w:p w14:paraId="6AD34E8D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(0.53, 0.79)</w:t>
            </w:r>
          </w:p>
        </w:tc>
        <w:tc>
          <w:tcPr>
            <w:tcW w:w="1635" w:type="dxa"/>
          </w:tcPr>
          <w:p w14:paraId="477960F2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542FC" w:rsidRPr="00455C92" w14:paraId="62FA9771" w14:textId="77777777" w:rsidTr="00074DAD">
        <w:tc>
          <w:tcPr>
            <w:tcW w:w="3376" w:type="dxa"/>
          </w:tcPr>
          <w:p w14:paraId="22309321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</w:tcPr>
          <w:p w14:paraId="3C8925CA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3 Months (n=62)</w:t>
            </w:r>
          </w:p>
        </w:tc>
        <w:tc>
          <w:tcPr>
            <w:tcW w:w="1047" w:type="dxa"/>
          </w:tcPr>
          <w:p w14:paraId="747B9730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465" w:type="dxa"/>
          </w:tcPr>
          <w:p w14:paraId="4464005A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(0.50, 0.79)</w:t>
            </w:r>
          </w:p>
        </w:tc>
        <w:tc>
          <w:tcPr>
            <w:tcW w:w="1635" w:type="dxa"/>
          </w:tcPr>
          <w:p w14:paraId="4B6E5689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542FC" w:rsidRPr="00455C92" w14:paraId="4C318DA5" w14:textId="77777777" w:rsidTr="00074DAD">
        <w:tc>
          <w:tcPr>
            <w:tcW w:w="3376" w:type="dxa"/>
          </w:tcPr>
          <w:p w14:paraId="4290A371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</w:tcPr>
          <w:p w14:paraId="41DAF447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4 Months (n=64)</w:t>
            </w:r>
          </w:p>
        </w:tc>
        <w:tc>
          <w:tcPr>
            <w:tcW w:w="1047" w:type="dxa"/>
          </w:tcPr>
          <w:p w14:paraId="07DA138D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465" w:type="dxa"/>
          </w:tcPr>
          <w:p w14:paraId="542CADD6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(0.43, 0.74)</w:t>
            </w:r>
          </w:p>
        </w:tc>
        <w:tc>
          <w:tcPr>
            <w:tcW w:w="1635" w:type="dxa"/>
          </w:tcPr>
          <w:p w14:paraId="5115CBA0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542FC" w:rsidRPr="00455C92" w14:paraId="6FA4C779" w14:textId="77777777" w:rsidTr="00074DAD">
        <w:tc>
          <w:tcPr>
            <w:tcW w:w="3376" w:type="dxa"/>
          </w:tcPr>
          <w:p w14:paraId="2413C896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</w:tcPr>
          <w:p w14:paraId="2602ED92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6 Months (n=62)</w:t>
            </w:r>
          </w:p>
        </w:tc>
        <w:tc>
          <w:tcPr>
            <w:tcW w:w="1047" w:type="dxa"/>
          </w:tcPr>
          <w:p w14:paraId="5960D407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465" w:type="dxa"/>
          </w:tcPr>
          <w:p w14:paraId="72B2F026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(0.46, 0.76)</w:t>
            </w:r>
          </w:p>
        </w:tc>
        <w:tc>
          <w:tcPr>
            <w:tcW w:w="1635" w:type="dxa"/>
          </w:tcPr>
          <w:p w14:paraId="55B3D950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B542FC" w:rsidRPr="00455C92" w14:paraId="5B373806" w14:textId="77777777" w:rsidTr="00074DAD">
        <w:tc>
          <w:tcPr>
            <w:tcW w:w="3376" w:type="dxa"/>
          </w:tcPr>
          <w:p w14:paraId="31C32CD1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ΔKCCQ-OSS vs ΔPeak VO</w:t>
            </w:r>
            <w:r w:rsidRPr="00455C92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827" w:type="dxa"/>
          </w:tcPr>
          <w:p w14:paraId="279B2704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4 Months (n=53)</w:t>
            </w:r>
          </w:p>
        </w:tc>
        <w:tc>
          <w:tcPr>
            <w:tcW w:w="1047" w:type="dxa"/>
          </w:tcPr>
          <w:p w14:paraId="06349D2C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465" w:type="dxa"/>
          </w:tcPr>
          <w:p w14:paraId="2B7E56DC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(-0.02, 0.49)</w:t>
            </w:r>
          </w:p>
        </w:tc>
        <w:tc>
          <w:tcPr>
            <w:tcW w:w="1635" w:type="dxa"/>
          </w:tcPr>
          <w:p w14:paraId="28D70067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0740</w:t>
            </w:r>
          </w:p>
        </w:tc>
      </w:tr>
      <w:tr w:rsidR="00B542FC" w:rsidRPr="00455C92" w14:paraId="15B07C5F" w14:textId="77777777" w:rsidTr="00074DAD">
        <w:tc>
          <w:tcPr>
            <w:tcW w:w="3376" w:type="dxa"/>
          </w:tcPr>
          <w:p w14:paraId="706D1864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</w:tcPr>
          <w:p w14:paraId="244DA8D8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6 Months (n=56)</w:t>
            </w:r>
          </w:p>
        </w:tc>
        <w:tc>
          <w:tcPr>
            <w:tcW w:w="1047" w:type="dxa"/>
          </w:tcPr>
          <w:p w14:paraId="52532B54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465" w:type="dxa"/>
          </w:tcPr>
          <w:p w14:paraId="5BB20C95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(-0.01, 0.48)</w:t>
            </w:r>
          </w:p>
        </w:tc>
        <w:tc>
          <w:tcPr>
            <w:tcW w:w="1635" w:type="dxa"/>
          </w:tcPr>
          <w:p w14:paraId="58998C84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0624</w:t>
            </w:r>
          </w:p>
        </w:tc>
      </w:tr>
      <w:tr w:rsidR="00B542FC" w:rsidRPr="00455C92" w14:paraId="1FEA19AB" w14:textId="77777777" w:rsidTr="00074DAD">
        <w:tc>
          <w:tcPr>
            <w:tcW w:w="3376" w:type="dxa"/>
          </w:tcPr>
          <w:p w14:paraId="62B30243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Δ6MWD vs ΔPeak VO</w:t>
            </w:r>
            <w:r w:rsidRPr="00455C92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827" w:type="dxa"/>
          </w:tcPr>
          <w:p w14:paraId="086AA706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4 Months (n=53)</w:t>
            </w:r>
          </w:p>
        </w:tc>
        <w:tc>
          <w:tcPr>
            <w:tcW w:w="1047" w:type="dxa"/>
          </w:tcPr>
          <w:p w14:paraId="7E964D1E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465" w:type="dxa"/>
          </w:tcPr>
          <w:p w14:paraId="67198416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(-0.11, 0.42)</w:t>
            </w:r>
          </w:p>
        </w:tc>
        <w:tc>
          <w:tcPr>
            <w:tcW w:w="1635" w:type="dxa"/>
          </w:tcPr>
          <w:p w14:paraId="58ED3A80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2429</w:t>
            </w:r>
          </w:p>
        </w:tc>
      </w:tr>
      <w:tr w:rsidR="00B542FC" w:rsidRPr="00455C92" w14:paraId="2E8E895A" w14:textId="77777777" w:rsidTr="00074DAD">
        <w:tc>
          <w:tcPr>
            <w:tcW w:w="3376" w:type="dxa"/>
          </w:tcPr>
          <w:p w14:paraId="72E76E70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</w:tcPr>
          <w:p w14:paraId="3384BD2B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6 Months (n=56)</w:t>
            </w:r>
          </w:p>
        </w:tc>
        <w:tc>
          <w:tcPr>
            <w:tcW w:w="1047" w:type="dxa"/>
          </w:tcPr>
          <w:p w14:paraId="0659E57A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465" w:type="dxa"/>
          </w:tcPr>
          <w:p w14:paraId="41C53E68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(-0.13, 0.39)</w:t>
            </w:r>
          </w:p>
        </w:tc>
        <w:tc>
          <w:tcPr>
            <w:tcW w:w="1635" w:type="dxa"/>
          </w:tcPr>
          <w:p w14:paraId="46F7E164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3065</w:t>
            </w:r>
          </w:p>
        </w:tc>
      </w:tr>
      <w:tr w:rsidR="00B542FC" w:rsidRPr="00455C92" w14:paraId="79013492" w14:textId="77777777" w:rsidTr="00074DAD">
        <w:tc>
          <w:tcPr>
            <w:tcW w:w="3376" w:type="dxa"/>
          </w:tcPr>
          <w:p w14:paraId="34BB3E87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ΔLVEF vs ΔPeak VO</w:t>
            </w:r>
            <w:r w:rsidRPr="00455C9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 </w:t>
            </w:r>
          </w:p>
        </w:tc>
        <w:tc>
          <w:tcPr>
            <w:tcW w:w="1827" w:type="dxa"/>
          </w:tcPr>
          <w:p w14:paraId="0E5A8CF3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4 Months (n=51)</w:t>
            </w:r>
          </w:p>
        </w:tc>
        <w:tc>
          <w:tcPr>
            <w:tcW w:w="1047" w:type="dxa"/>
          </w:tcPr>
          <w:p w14:paraId="42DDF9D4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465" w:type="dxa"/>
          </w:tcPr>
          <w:p w14:paraId="58C612A8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(-0.11, 0.43)</w:t>
            </w:r>
          </w:p>
        </w:tc>
        <w:tc>
          <w:tcPr>
            <w:tcW w:w="1635" w:type="dxa"/>
          </w:tcPr>
          <w:p w14:paraId="41C68C4D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2200</w:t>
            </w:r>
          </w:p>
        </w:tc>
      </w:tr>
      <w:tr w:rsidR="00B542FC" w:rsidRPr="00455C92" w14:paraId="49B2AC64" w14:textId="77777777" w:rsidTr="00074DAD">
        <w:tc>
          <w:tcPr>
            <w:tcW w:w="3376" w:type="dxa"/>
          </w:tcPr>
          <w:p w14:paraId="3E4AB3A2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</w:tcPr>
          <w:p w14:paraId="52DA2B96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6 Months (n=55)</w:t>
            </w:r>
          </w:p>
        </w:tc>
        <w:tc>
          <w:tcPr>
            <w:tcW w:w="1047" w:type="dxa"/>
          </w:tcPr>
          <w:p w14:paraId="16C6FC40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465" w:type="dxa"/>
          </w:tcPr>
          <w:p w14:paraId="6AC7E629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(0.16, 0.61)</w:t>
            </w:r>
          </w:p>
        </w:tc>
        <w:tc>
          <w:tcPr>
            <w:tcW w:w="1635" w:type="dxa"/>
          </w:tcPr>
          <w:p w14:paraId="11D5949B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0.0022</w:t>
            </w:r>
          </w:p>
        </w:tc>
      </w:tr>
      <w:tr w:rsidR="00B542FC" w:rsidRPr="00455C92" w14:paraId="09AEA37A" w14:textId="77777777" w:rsidTr="00074DAD">
        <w:tc>
          <w:tcPr>
            <w:tcW w:w="9350" w:type="dxa"/>
            <w:gridSpan w:val="5"/>
          </w:tcPr>
          <w:p w14:paraId="5F7732D0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>Abbreviations: Δ, change from baseline; KCCQ, Kansas City Cardiomyopathy Questionnaire Overall Summary Score; 6MWD, 6-minute walk distance; LVEF, left ventricular ejection fraction; Peak VO</w:t>
            </w:r>
            <w:r w:rsidRPr="00455C92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455C92">
              <w:rPr>
                <w:rFonts w:ascii="Arial" w:hAnsi="Arial" w:cs="Arial"/>
                <w:sz w:val="16"/>
                <w:szCs w:val="16"/>
              </w:rPr>
              <w:t>, peak oxygen uptake; CI, confidence interval.</w:t>
            </w:r>
          </w:p>
          <w:p w14:paraId="7AE54008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D67761" w14:textId="77777777" w:rsidR="00B542FC" w:rsidRPr="00455C92" w:rsidRDefault="00B542FC" w:rsidP="00074DAD">
            <w:pPr>
              <w:rPr>
                <w:rFonts w:ascii="Arial" w:hAnsi="Arial" w:cs="Arial"/>
                <w:sz w:val="16"/>
                <w:szCs w:val="16"/>
              </w:rPr>
            </w:pPr>
            <w:r w:rsidRPr="00455C92">
              <w:rPr>
                <w:rFonts w:ascii="Arial" w:hAnsi="Arial" w:cs="Arial"/>
                <w:sz w:val="16"/>
                <w:szCs w:val="16"/>
              </w:rPr>
              <w:t xml:space="preserve">Note: Core lab–assessed LVEF was the primary analysis. </w:t>
            </w:r>
          </w:p>
        </w:tc>
      </w:tr>
    </w:tbl>
    <w:p w14:paraId="46EC75AF" w14:textId="77777777" w:rsidR="008A6273" w:rsidRDefault="008A6273">
      <w:pPr>
        <w:rPr>
          <w:rFonts w:ascii="Arial" w:hAnsi="Arial" w:cs="Arial"/>
        </w:rPr>
      </w:pPr>
    </w:p>
    <w:p w14:paraId="4B9BBDED" w14:textId="6831508F" w:rsidR="00065109" w:rsidRDefault="0006510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3B0ACD4" w14:textId="77777777" w:rsidR="00267619" w:rsidRDefault="00267619" w:rsidP="005E2267">
      <w:pPr>
        <w:rPr>
          <w:rFonts w:ascii="Arial" w:hAnsi="Arial" w:cs="Arial"/>
        </w:rPr>
      </w:pPr>
    </w:p>
    <w:p w14:paraId="07FD40CE" w14:textId="2FD18DE7" w:rsidR="00940E62" w:rsidRDefault="00940E62">
      <w:pPr>
        <w:rPr>
          <w:rFonts w:ascii="Arial" w:hAnsi="Arial" w:cs="Arial"/>
        </w:rPr>
      </w:pPr>
    </w:p>
    <w:tbl>
      <w:tblPr>
        <w:tblpPr w:leftFromText="180" w:rightFromText="180" w:vertAnchor="text" w:horzAnchor="page" w:tblpX="1347" w:tblpY="26"/>
        <w:tblW w:w="103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6"/>
        <w:gridCol w:w="1522"/>
        <w:gridCol w:w="1126"/>
        <w:gridCol w:w="921"/>
        <w:gridCol w:w="682"/>
        <w:gridCol w:w="921"/>
        <w:gridCol w:w="965"/>
        <w:gridCol w:w="881"/>
        <w:gridCol w:w="901"/>
      </w:tblGrid>
      <w:tr w:rsidR="00910E99" w:rsidRPr="008835AC" w14:paraId="59C0AC66" w14:textId="77777777" w:rsidTr="0055258C">
        <w:trPr>
          <w:cantSplit/>
          <w:trHeight w:val="215"/>
          <w:tblHeader/>
        </w:trPr>
        <w:tc>
          <w:tcPr>
            <w:tcW w:w="10325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FEE"/>
            <w:tcMar>
              <w:left w:w="60" w:type="dxa"/>
              <w:right w:w="40" w:type="dxa"/>
            </w:tcMar>
            <w:vAlign w:val="bottom"/>
          </w:tcPr>
          <w:p w14:paraId="3BFFA744" w14:textId="7360B857" w:rsidR="00910E99" w:rsidRPr="008835AC" w:rsidRDefault="00910E99" w:rsidP="00910E9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able S</w:t>
            </w:r>
            <w:r w:rsidR="002C1B5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</w:t>
            </w:r>
            <w:r w:rsidRPr="008835A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: Regression analysis</w:t>
            </w:r>
            <w:r w:rsidR="008835A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</w:tr>
      <w:tr w:rsidR="00910E99" w:rsidRPr="008835AC" w14:paraId="37F82694" w14:textId="77777777" w:rsidTr="0055258C">
        <w:trPr>
          <w:cantSplit/>
          <w:trHeight w:val="421"/>
          <w:tblHeader/>
        </w:trPr>
        <w:tc>
          <w:tcPr>
            <w:tcW w:w="8543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3DFEE"/>
            <w:tcMar>
              <w:left w:w="40" w:type="dxa"/>
              <w:right w:w="40" w:type="dxa"/>
            </w:tcMar>
            <w:vAlign w:val="bottom"/>
          </w:tcPr>
          <w:p w14:paraId="4FA2B6F2" w14:textId="77777777" w:rsidR="00910E99" w:rsidRPr="008835AC" w:rsidRDefault="00910E99" w:rsidP="00910E9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FEE"/>
            <w:tcMar>
              <w:left w:w="40" w:type="dxa"/>
              <w:right w:w="40" w:type="dxa"/>
            </w:tcMar>
            <w:vAlign w:val="bottom"/>
          </w:tcPr>
          <w:p w14:paraId="30513F5A" w14:textId="77777777" w:rsidR="00910E99" w:rsidRPr="008835AC" w:rsidRDefault="00910E99" w:rsidP="00910E9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5% Confidence Interval</w:t>
            </w:r>
          </w:p>
        </w:tc>
      </w:tr>
      <w:tr w:rsidR="0055258C" w:rsidRPr="008835AC" w14:paraId="62193586" w14:textId="77777777" w:rsidTr="0055258C">
        <w:trPr>
          <w:cantSplit/>
          <w:trHeight w:val="627"/>
          <w:tblHeader/>
        </w:trPr>
        <w:tc>
          <w:tcPr>
            <w:tcW w:w="24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3DFEE"/>
            <w:tcMar>
              <w:left w:w="40" w:type="dxa"/>
              <w:right w:w="40" w:type="dxa"/>
            </w:tcMar>
            <w:vAlign w:val="bottom"/>
          </w:tcPr>
          <w:p w14:paraId="45ECCF29" w14:textId="77777777" w:rsidR="00910E99" w:rsidRPr="008835AC" w:rsidRDefault="00910E99" w:rsidP="00910E9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ependent variable</w:t>
            </w: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3DFEE"/>
            <w:tcMar>
              <w:left w:w="40" w:type="dxa"/>
              <w:right w:w="40" w:type="dxa"/>
            </w:tcMar>
            <w:vAlign w:val="bottom"/>
          </w:tcPr>
          <w:p w14:paraId="28D4381B" w14:textId="77777777" w:rsidR="00910E99" w:rsidRPr="008835AC" w:rsidRDefault="00910E99" w:rsidP="00910E9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3DFEE"/>
            <w:tcMar>
              <w:left w:w="40" w:type="dxa"/>
              <w:right w:w="40" w:type="dxa"/>
            </w:tcMar>
            <w:vAlign w:val="bottom"/>
          </w:tcPr>
          <w:p w14:paraId="70791FF9" w14:textId="77777777" w:rsidR="00910E99" w:rsidRPr="008835AC" w:rsidRDefault="00910E99" w:rsidP="00910E9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3DFEE"/>
            <w:tcMar>
              <w:left w:w="40" w:type="dxa"/>
              <w:right w:w="40" w:type="dxa"/>
            </w:tcMar>
            <w:vAlign w:val="bottom"/>
          </w:tcPr>
          <w:p w14:paraId="71CC8E30" w14:textId="77777777" w:rsidR="00910E99" w:rsidRPr="008835AC" w:rsidRDefault="00910E99" w:rsidP="00910E9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6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3DFEE"/>
            <w:tcMar>
              <w:left w:w="40" w:type="dxa"/>
              <w:right w:w="40" w:type="dxa"/>
            </w:tcMar>
            <w:vAlign w:val="bottom"/>
          </w:tcPr>
          <w:p w14:paraId="4F77B5A8" w14:textId="77777777" w:rsidR="00910E99" w:rsidRPr="008835AC" w:rsidRDefault="00910E99" w:rsidP="00910E9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 Value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3DFEE"/>
            <w:tcMar>
              <w:left w:w="40" w:type="dxa"/>
              <w:right w:w="40" w:type="dxa"/>
            </w:tcMar>
            <w:vAlign w:val="bottom"/>
          </w:tcPr>
          <w:p w14:paraId="3E80CF5D" w14:textId="77777777" w:rsidR="00910E99" w:rsidRPr="008835AC" w:rsidRDefault="00910E99" w:rsidP="00910E9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3DFEE"/>
            <w:tcMar>
              <w:left w:w="40" w:type="dxa"/>
              <w:right w:w="40" w:type="dxa"/>
            </w:tcMar>
            <w:vAlign w:val="bottom"/>
          </w:tcPr>
          <w:p w14:paraId="6E9FFAC0" w14:textId="77777777" w:rsidR="00910E99" w:rsidRPr="008835AC" w:rsidRDefault="00910E99" w:rsidP="00910E9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tandardized estimate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3DFEE"/>
            <w:tcMar>
              <w:left w:w="40" w:type="dxa"/>
              <w:right w:w="40" w:type="dxa"/>
            </w:tcMar>
            <w:vAlign w:val="bottom"/>
          </w:tcPr>
          <w:p w14:paraId="0A637B09" w14:textId="77777777" w:rsidR="00910E99" w:rsidRPr="008835AC" w:rsidRDefault="00910E99" w:rsidP="00910E9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ower limit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FEE"/>
            <w:tcMar>
              <w:left w:w="40" w:type="dxa"/>
              <w:right w:w="40" w:type="dxa"/>
            </w:tcMar>
            <w:vAlign w:val="bottom"/>
          </w:tcPr>
          <w:p w14:paraId="2573AF4F" w14:textId="77777777" w:rsidR="00910E99" w:rsidRPr="008835AC" w:rsidRDefault="00910E99" w:rsidP="00910E9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upper limit</w:t>
            </w:r>
          </w:p>
        </w:tc>
      </w:tr>
      <w:tr w:rsidR="0055258C" w:rsidRPr="008835AC" w14:paraId="35EFBC07" w14:textId="77777777" w:rsidTr="0055258C">
        <w:trPr>
          <w:cantSplit/>
          <w:trHeight w:val="215"/>
        </w:trPr>
        <w:tc>
          <w:tcPr>
            <w:tcW w:w="24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274EFC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LVEF (core lab), change from baseline [%]</w:t>
            </w: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0E1CAD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1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6EC787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1.38364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E9661A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4.531</w:t>
            </w:r>
          </w:p>
        </w:tc>
        <w:tc>
          <w:tcPr>
            <w:tcW w:w="6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FEC80B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0.31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4D043E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7612</w:t>
            </w:r>
          </w:p>
        </w:tc>
        <w:tc>
          <w:tcPr>
            <w:tcW w:w="9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A8ABD8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D557E8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10.44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9A4257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7.68043</w:t>
            </w:r>
          </w:p>
        </w:tc>
      </w:tr>
      <w:tr w:rsidR="0055258C" w:rsidRPr="008835AC" w14:paraId="59734F5B" w14:textId="77777777" w:rsidTr="0055258C">
        <w:trPr>
          <w:cantSplit/>
          <w:trHeight w:val="225"/>
        </w:trPr>
        <w:tc>
          <w:tcPr>
            <w:tcW w:w="24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0D29C4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081A2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 xml:space="preserve">Treatment group </w:t>
            </w:r>
          </w:p>
        </w:tc>
        <w:tc>
          <w:tcPr>
            <w:tcW w:w="1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DFE464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5.11947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49C032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988</w:t>
            </w:r>
          </w:p>
        </w:tc>
        <w:tc>
          <w:tcPr>
            <w:tcW w:w="6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5F1F45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5.18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3F837D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&lt;.0001</w:t>
            </w:r>
          </w:p>
        </w:tc>
        <w:tc>
          <w:tcPr>
            <w:tcW w:w="9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A4420F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554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86DF4A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3.1440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30E94E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7.09493</w:t>
            </w:r>
          </w:p>
        </w:tc>
      </w:tr>
      <w:tr w:rsidR="0055258C" w:rsidRPr="008835AC" w14:paraId="4AD0E225" w14:textId="77777777" w:rsidTr="0055258C">
        <w:trPr>
          <w:cantSplit/>
          <w:trHeight w:val="440"/>
        </w:trPr>
        <w:tc>
          <w:tcPr>
            <w:tcW w:w="24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B83B9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D2C80E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LVEF (core lab) [%] at baseline</w:t>
            </w:r>
          </w:p>
        </w:tc>
        <w:tc>
          <w:tcPr>
            <w:tcW w:w="1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517D6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09718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44BABA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151</w:t>
            </w:r>
          </w:p>
        </w:tc>
        <w:tc>
          <w:tcPr>
            <w:tcW w:w="6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BC3109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64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B1FA57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5229</w:t>
            </w:r>
          </w:p>
        </w:tc>
        <w:tc>
          <w:tcPr>
            <w:tcW w:w="9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DDADCD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069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617547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0.205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DCFC89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39964</w:t>
            </w:r>
          </w:p>
        </w:tc>
      </w:tr>
      <w:tr w:rsidR="0055258C" w:rsidRPr="008835AC" w14:paraId="0F707941" w14:textId="77777777" w:rsidTr="0055258C">
        <w:trPr>
          <w:cantSplit/>
          <w:trHeight w:val="215"/>
        </w:trPr>
        <w:tc>
          <w:tcPr>
            <w:tcW w:w="24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807F21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LVEF (site), change from baseline [%]</w:t>
            </w: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99FF1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1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DBD0A0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3.77457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DF5799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6.818</w:t>
            </w:r>
          </w:p>
        </w:tc>
        <w:tc>
          <w:tcPr>
            <w:tcW w:w="6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3081BD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0.55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EE24EC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5819</w:t>
            </w:r>
          </w:p>
        </w:tc>
        <w:tc>
          <w:tcPr>
            <w:tcW w:w="9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0B55D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E8E65C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17.40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DA154F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9.85953</w:t>
            </w:r>
          </w:p>
        </w:tc>
      </w:tr>
      <w:tr w:rsidR="0055258C" w:rsidRPr="008835AC" w14:paraId="2B34CC2C" w14:textId="77777777" w:rsidTr="0055258C">
        <w:trPr>
          <w:cantSplit/>
          <w:trHeight w:val="225"/>
        </w:trPr>
        <w:tc>
          <w:tcPr>
            <w:tcW w:w="24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E8685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F78E2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Treatment group</w:t>
            </w:r>
          </w:p>
        </w:tc>
        <w:tc>
          <w:tcPr>
            <w:tcW w:w="1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1518A7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8.09590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5F9823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1.514</w:t>
            </w:r>
          </w:p>
        </w:tc>
        <w:tc>
          <w:tcPr>
            <w:tcW w:w="6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5C258D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5.35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19337D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&lt;.0001</w:t>
            </w:r>
          </w:p>
        </w:tc>
        <w:tc>
          <w:tcPr>
            <w:tcW w:w="9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D93521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565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D7E9FD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5.0681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384ED4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11.1237</w:t>
            </w:r>
          </w:p>
        </w:tc>
      </w:tr>
      <w:tr w:rsidR="0055258C" w:rsidRPr="008835AC" w14:paraId="22E5CF54" w14:textId="77777777" w:rsidTr="0055258C">
        <w:trPr>
          <w:cantSplit/>
          <w:trHeight w:val="440"/>
        </w:trPr>
        <w:tc>
          <w:tcPr>
            <w:tcW w:w="24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896D75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38E131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LVEF (site) [%] at baseline</w:t>
            </w:r>
          </w:p>
        </w:tc>
        <w:tc>
          <w:tcPr>
            <w:tcW w:w="1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23FDC7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10188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CB8121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227</w:t>
            </w:r>
          </w:p>
        </w:tc>
        <w:tc>
          <w:tcPr>
            <w:tcW w:w="6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258D8E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45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B44DC4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6550</w:t>
            </w:r>
          </w:p>
        </w:tc>
        <w:tc>
          <w:tcPr>
            <w:tcW w:w="9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180F21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047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091DEF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0.351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CE3577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55553</w:t>
            </w:r>
          </w:p>
        </w:tc>
      </w:tr>
      <w:tr w:rsidR="0055258C" w:rsidRPr="008835AC" w14:paraId="6DE2A859" w14:textId="77777777" w:rsidTr="0055258C">
        <w:trPr>
          <w:cantSplit/>
          <w:trHeight w:val="215"/>
        </w:trPr>
        <w:tc>
          <w:tcPr>
            <w:tcW w:w="24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4F8CB9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KCCQ PLS, change from baseline</w:t>
            </w: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D692CA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1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CA1358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31.54774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54E725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5.276</w:t>
            </w:r>
          </w:p>
        </w:tc>
        <w:tc>
          <w:tcPr>
            <w:tcW w:w="6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34378E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5.98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441681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&lt;.0001</w:t>
            </w:r>
          </w:p>
        </w:tc>
        <w:tc>
          <w:tcPr>
            <w:tcW w:w="9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203D7C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E3AA17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20.998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0131DC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42.0968</w:t>
            </w:r>
          </w:p>
        </w:tc>
      </w:tr>
      <w:tr w:rsidR="0055258C" w:rsidRPr="008835AC" w14:paraId="5B04AD7B" w14:textId="77777777" w:rsidTr="0055258C">
        <w:trPr>
          <w:cantSplit/>
          <w:trHeight w:val="234"/>
        </w:trPr>
        <w:tc>
          <w:tcPr>
            <w:tcW w:w="24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615FF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AB1D22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Treatment group</w:t>
            </w:r>
          </w:p>
        </w:tc>
        <w:tc>
          <w:tcPr>
            <w:tcW w:w="1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89871B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39.92283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10E3E9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5.064</w:t>
            </w:r>
          </w:p>
        </w:tc>
        <w:tc>
          <w:tcPr>
            <w:tcW w:w="6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0437F7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7.88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E3BBCB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&lt;.0001</w:t>
            </w:r>
          </w:p>
        </w:tc>
        <w:tc>
          <w:tcPr>
            <w:tcW w:w="9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A85C60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692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EC8BA5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29.7976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B5F855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50.0481</w:t>
            </w:r>
          </w:p>
        </w:tc>
      </w:tr>
      <w:tr w:rsidR="0055258C" w:rsidRPr="008835AC" w14:paraId="105319E0" w14:textId="77777777" w:rsidTr="0055258C">
        <w:trPr>
          <w:cantSplit/>
          <w:trHeight w:val="440"/>
        </w:trPr>
        <w:tc>
          <w:tcPr>
            <w:tcW w:w="24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802CAF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3F301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KCCQ PLS at baseline</w:t>
            </w:r>
          </w:p>
        </w:tc>
        <w:tc>
          <w:tcPr>
            <w:tcW w:w="1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246ECC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0.57790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BB416F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102</w:t>
            </w:r>
          </w:p>
        </w:tc>
        <w:tc>
          <w:tcPr>
            <w:tcW w:w="6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C9F113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5.69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32571E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&lt;.0001</w:t>
            </w:r>
          </w:p>
        </w:tc>
        <w:tc>
          <w:tcPr>
            <w:tcW w:w="9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450559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0.499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EAED1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0.781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966950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0.3747</w:t>
            </w:r>
          </w:p>
        </w:tc>
      </w:tr>
      <w:tr w:rsidR="0055258C" w:rsidRPr="008835AC" w14:paraId="462BF40A" w14:textId="77777777" w:rsidTr="0055258C">
        <w:trPr>
          <w:cantSplit/>
          <w:trHeight w:val="206"/>
        </w:trPr>
        <w:tc>
          <w:tcPr>
            <w:tcW w:w="24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146ADC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KCCQ OSS, change from baseline</w:t>
            </w: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545483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1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3AF039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26.39686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1E6AE3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4.881</w:t>
            </w:r>
          </w:p>
        </w:tc>
        <w:tc>
          <w:tcPr>
            <w:tcW w:w="6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F7586F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5.41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088F9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&lt;.0001</w:t>
            </w:r>
          </w:p>
        </w:tc>
        <w:tc>
          <w:tcPr>
            <w:tcW w:w="9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79519A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3C27D5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16.636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D0FAA3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36.1572</w:t>
            </w:r>
          </w:p>
        </w:tc>
      </w:tr>
      <w:tr w:rsidR="0055258C" w:rsidRPr="008835AC" w14:paraId="3DBC1A8C" w14:textId="77777777" w:rsidTr="0055258C">
        <w:trPr>
          <w:cantSplit/>
          <w:trHeight w:val="234"/>
        </w:trPr>
        <w:tc>
          <w:tcPr>
            <w:tcW w:w="24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3DFFA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8538E1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Treatment group</w:t>
            </w:r>
          </w:p>
        </w:tc>
        <w:tc>
          <w:tcPr>
            <w:tcW w:w="1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E3E4B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41.12137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C9CCD8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4.351</w:t>
            </w:r>
          </w:p>
        </w:tc>
        <w:tc>
          <w:tcPr>
            <w:tcW w:w="6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C45330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9.45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B80E51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&lt;.0001</w:t>
            </w:r>
          </w:p>
        </w:tc>
        <w:tc>
          <w:tcPr>
            <w:tcW w:w="9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09DD8B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747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84E61A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32.420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7C4DA8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49.8225</w:t>
            </w:r>
          </w:p>
        </w:tc>
      </w:tr>
      <w:tr w:rsidR="0055258C" w:rsidRPr="008835AC" w14:paraId="467F5D6A" w14:textId="77777777" w:rsidTr="0055258C">
        <w:trPr>
          <w:cantSplit/>
          <w:trHeight w:val="440"/>
        </w:trPr>
        <w:tc>
          <w:tcPr>
            <w:tcW w:w="24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5331A4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A4570A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KCCQ OSS at baseline</w:t>
            </w:r>
          </w:p>
        </w:tc>
        <w:tc>
          <w:tcPr>
            <w:tcW w:w="1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ABFB37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0.47052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D14BFE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098</w:t>
            </w:r>
          </w:p>
        </w:tc>
        <w:tc>
          <w:tcPr>
            <w:tcW w:w="6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5D0F0A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4.82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16BC3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&lt;.0001</w:t>
            </w:r>
          </w:p>
        </w:tc>
        <w:tc>
          <w:tcPr>
            <w:tcW w:w="9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3F4BB0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0.381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47AA9C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0.665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68C5F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0.2753</w:t>
            </w:r>
          </w:p>
        </w:tc>
      </w:tr>
      <w:tr w:rsidR="0055258C" w:rsidRPr="008835AC" w14:paraId="06AC6F35" w14:textId="77777777" w:rsidTr="0055258C">
        <w:trPr>
          <w:cantSplit/>
          <w:trHeight w:val="206"/>
        </w:trPr>
        <w:tc>
          <w:tcPr>
            <w:tcW w:w="24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2F74B7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6-min-walk distance, change from baseline [m]</w:t>
            </w: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9D55B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1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EE2108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238.00002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75D16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61.9</w:t>
            </w:r>
          </w:p>
        </w:tc>
        <w:tc>
          <w:tcPr>
            <w:tcW w:w="6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EF1751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3.85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5E3487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0003</w:t>
            </w:r>
          </w:p>
        </w:tc>
        <w:tc>
          <w:tcPr>
            <w:tcW w:w="9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11D810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9AC06B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114.14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D4A435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361.855</w:t>
            </w:r>
          </w:p>
        </w:tc>
      </w:tr>
      <w:tr w:rsidR="0055258C" w:rsidRPr="008835AC" w14:paraId="41F9D413" w14:textId="77777777" w:rsidTr="0055258C">
        <w:trPr>
          <w:cantSplit/>
          <w:trHeight w:val="234"/>
        </w:trPr>
        <w:tc>
          <w:tcPr>
            <w:tcW w:w="24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32F19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6ADD35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Treatment group</w:t>
            </w:r>
          </w:p>
        </w:tc>
        <w:tc>
          <w:tcPr>
            <w:tcW w:w="1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B532A9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151.38843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6579A1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26.14</w:t>
            </w:r>
          </w:p>
        </w:tc>
        <w:tc>
          <w:tcPr>
            <w:tcW w:w="6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F7CF1C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5.79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D132CC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&lt;.0001</w:t>
            </w:r>
          </w:p>
        </w:tc>
        <w:tc>
          <w:tcPr>
            <w:tcW w:w="9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969CD8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594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0BD10C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99.082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5FBD9C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203.694</w:t>
            </w:r>
          </w:p>
        </w:tc>
      </w:tr>
      <w:tr w:rsidR="0055258C" w:rsidRPr="008835AC" w14:paraId="4E8D554D" w14:textId="77777777" w:rsidTr="0055258C">
        <w:trPr>
          <w:cantSplit/>
          <w:trHeight w:val="646"/>
        </w:trPr>
        <w:tc>
          <w:tcPr>
            <w:tcW w:w="24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49C4E8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13B041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6-min-walk distance at baseline [m]</w:t>
            </w:r>
          </w:p>
        </w:tc>
        <w:tc>
          <w:tcPr>
            <w:tcW w:w="1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5D7B63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0.74620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5373A3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213</w:t>
            </w:r>
          </w:p>
        </w:tc>
        <w:tc>
          <w:tcPr>
            <w:tcW w:w="6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87F28F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3.51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711039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0009</w:t>
            </w:r>
          </w:p>
        </w:tc>
        <w:tc>
          <w:tcPr>
            <w:tcW w:w="9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881DFE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0.359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F3777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1.17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3AA9B4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0.3204</w:t>
            </w:r>
          </w:p>
        </w:tc>
      </w:tr>
      <w:tr w:rsidR="0055258C" w:rsidRPr="008835AC" w14:paraId="114B2B0C" w14:textId="77777777" w:rsidTr="0055258C">
        <w:trPr>
          <w:cantSplit/>
          <w:trHeight w:val="215"/>
        </w:trPr>
        <w:tc>
          <w:tcPr>
            <w:tcW w:w="24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0E4F01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peakVO2 (weight adjusted), change from baseline [mL/min/kg body weight]</w:t>
            </w: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F99FA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1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6E6551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4.05576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31AF3E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2.008</w:t>
            </w:r>
          </w:p>
        </w:tc>
        <w:tc>
          <w:tcPr>
            <w:tcW w:w="6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1CADB2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2.02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406D24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0485</w:t>
            </w:r>
          </w:p>
        </w:tc>
        <w:tc>
          <w:tcPr>
            <w:tcW w:w="9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A7D1FF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300E42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0280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9FE61A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8.08347</w:t>
            </w:r>
          </w:p>
        </w:tc>
      </w:tr>
      <w:tr w:rsidR="0055258C" w:rsidRPr="008835AC" w14:paraId="666F6662" w14:textId="77777777" w:rsidTr="0055258C">
        <w:trPr>
          <w:cantSplit/>
          <w:trHeight w:val="234"/>
        </w:trPr>
        <w:tc>
          <w:tcPr>
            <w:tcW w:w="24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BF164C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C723A9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Treatment group</w:t>
            </w:r>
          </w:p>
        </w:tc>
        <w:tc>
          <w:tcPr>
            <w:tcW w:w="1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AFD583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2.28400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9ECCEA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1.063</w:t>
            </w:r>
          </w:p>
        </w:tc>
        <w:tc>
          <w:tcPr>
            <w:tcW w:w="6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283467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2.15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6F35F3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0362</w:t>
            </w:r>
          </w:p>
        </w:tc>
        <w:tc>
          <w:tcPr>
            <w:tcW w:w="9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757FA7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272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AECB03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1523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AF0569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4.41566</w:t>
            </w:r>
          </w:p>
        </w:tc>
      </w:tr>
      <w:tr w:rsidR="0055258C" w:rsidRPr="008835AC" w14:paraId="77813720" w14:textId="77777777" w:rsidTr="0055258C">
        <w:trPr>
          <w:cantSplit/>
          <w:trHeight w:val="1274"/>
        </w:trPr>
        <w:tc>
          <w:tcPr>
            <w:tcW w:w="24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B7A441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25259B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peakVO2 (weight adjusted) at baseline [mL/min/kg body weight]</w:t>
            </w:r>
          </w:p>
        </w:tc>
        <w:tc>
          <w:tcPr>
            <w:tcW w:w="11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209CE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0.28651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300B7B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119</w:t>
            </w:r>
          </w:p>
        </w:tc>
        <w:tc>
          <w:tcPr>
            <w:tcW w:w="6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354520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2.41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A9B57E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0.0195</w:t>
            </w:r>
          </w:p>
        </w:tc>
        <w:tc>
          <w:tcPr>
            <w:tcW w:w="9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A46696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0.304</w:t>
            </w:r>
          </w:p>
        </w:tc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004ABA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0.525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3FB14B" w14:textId="77777777" w:rsidR="00910E99" w:rsidRPr="008835AC" w:rsidRDefault="00910E99" w:rsidP="00910E9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835AC">
              <w:rPr>
                <w:rFonts w:ascii="Arial" w:hAnsi="Arial" w:cs="Arial"/>
                <w:sz w:val="16"/>
                <w:szCs w:val="16"/>
                <w:lang w:val="en-GB"/>
              </w:rPr>
              <w:t>-0.048</w:t>
            </w:r>
          </w:p>
        </w:tc>
      </w:tr>
    </w:tbl>
    <w:p w14:paraId="796E1D55" w14:textId="77777777" w:rsidR="00267619" w:rsidRDefault="00267619" w:rsidP="005E2267">
      <w:pPr>
        <w:rPr>
          <w:rFonts w:ascii="Arial" w:hAnsi="Arial" w:cs="Arial"/>
        </w:rPr>
      </w:pPr>
    </w:p>
    <w:p w14:paraId="5FB824E6" w14:textId="77777777" w:rsidR="0055258C" w:rsidRDefault="0055258C" w:rsidP="005E2267">
      <w:pPr>
        <w:rPr>
          <w:rFonts w:ascii="Arial" w:hAnsi="Arial" w:cs="Arial"/>
        </w:rPr>
      </w:pPr>
    </w:p>
    <w:p w14:paraId="188621E5" w14:textId="15C48823" w:rsidR="00791BC2" w:rsidRDefault="00791BC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FA76A14" w14:textId="07EDA20B" w:rsidR="0055258C" w:rsidRDefault="008034F5" w:rsidP="005E226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 </w:t>
      </w:r>
    </w:p>
    <w:p w14:paraId="3C1B2CF8" w14:textId="46FEE63A" w:rsidR="003F7705" w:rsidRDefault="003F7705">
      <w:pPr>
        <w:rPr>
          <w:rFonts w:ascii="Arial" w:hAnsi="Arial" w:cs="Arial"/>
        </w:rPr>
      </w:pPr>
      <w:bookmarkStart w:id="1" w:name="IDX"/>
      <w:bookmarkEnd w:id="1"/>
    </w:p>
    <w:p w14:paraId="75FB3FDE" w14:textId="77777777" w:rsidR="00E71158" w:rsidRDefault="00E71158" w:rsidP="005E2267">
      <w:pPr>
        <w:rPr>
          <w:rFonts w:ascii="Arial" w:hAnsi="Arial" w:cs="Arial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695"/>
        <w:gridCol w:w="2250"/>
        <w:gridCol w:w="720"/>
        <w:gridCol w:w="1530"/>
        <w:gridCol w:w="1445"/>
      </w:tblGrid>
      <w:tr w:rsidR="003F7705" w:rsidRPr="00FC78A3" w14:paraId="71488957" w14:textId="77777777" w:rsidTr="00624FE2">
        <w:tc>
          <w:tcPr>
            <w:tcW w:w="8640" w:type="dxa"/>
            <w:gridSpan w:val="5"/>
            <w:shd w:val="clear" w:color="auto" w:fill="DAE9F7" w:themeFill="text2" w:themeFillTint="1A"/>
          </w:tcPr>
          <w:p w14:paraId="525DBDD6" w14:textId="4AD73AC8" w:rsidR="003F7705" w:rsidRPr="00FC78A3" w:rsidRDefault="003F7705" w:rsidP="00074D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78A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able </w:t>
            </w:r>
            <w:r w:rsidR="00A74E56" w:rsidRPr="00FC78A3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="008A2303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="00A74E56" w:rsidRPr="00FC78A3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FC78A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earson Correlation Coefficients Between KCCQ, 6MWD, LVEF, and Peak VO</w:t>
            </w:r>
            <w:r w:rsidRPr="00FC78A3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FC78A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t Baseline and Follow-up Visits</w:t>
            </w:r>
          </w:p>
        </w:tc>
      </w:tr>
      <w:tr w:rsidR="003F7705" w:rsidRPr="00FC78A3" w14:paraId="03E303A2" w14:textId="77777777" w:rsidTr="00074DAD">
        <w:tc>
          <w:tcPr>
            <w:tcW w:w="2695" w:type="dxa"/>
          </w:tcPr>
          <w:p w14:paraId="06C9BD34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b/>
                <w:bCs/>
                <w:sz w:val="18"/>
                <w:szCs w:val="18"/>
              </w:rPr>
              <w:t>Variables Compared</w:t>
            </w:r>
          </w:p>
        </w:tc>
        <w:tc>
          <w:tcPr>
            <w:tcW w:w="2250" w:type="dxa"/>
          </w:tcPr>
          <w:p w14:paraId="046C2B44" w14:textId="77777777" w:rsidR="003F7705" w:rsidRPr="00FC78A3" w:rsidRDefault="003F7705" w:rsidP="00074D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78A3">
              <w:rPr>
                <w:rFonts w:ascii="Arial" w:hAnsi="Arial" w:cs="Arial"/>
                <w:b/>
                <w:bCs/>
                <w:sz w:val="18"/>
                <w:szCs w:val="18"/>
              </w:rPr>
              <w:t>Timepoint</w:t>
            </w:r>
          </w:p>
        </w:tc>
        <w:tc>
          <w:tcPr>
            <w:tcW w:w="720" w:type="dxa"/>
          </w:tcPr>
          <w:p w14:paraId="44C48C18" w14:textId="77777777" w:rsidR="003F7705" w:rsidRPr="00FC78A3" w:rsidRDefault="003F7705" w:rsidP="00074D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78A3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530" w:type="dxa"/>
          </w:tcPr>
          <w:p w14:paraId="433F5DFE" w14:textId="77777777" w:rsidR="003F7705" w:rsidRPr="00FC78A3" w:rsidRDefault="003F7705" w:rsidP="00074D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78A3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445" w:type="dxa"/>
          </w:tcPr>
          <w:p w14:paraId="7105BAFA" w14:textId="77777777" w:rsidR="003F7705" w:rsidRPr="00FC78A3" w:rsidRDefault="003F7705" w:rsidP="00074D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78A3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3F7705" w:rsidRPr="00FC78A3" w14:paraId="27020D3C" w14:textId="77777777" w:rsidTr="00074DAD">
        <w:tc>
          <w:tcPr>
            <w:tcW w:w="2695" w:type="dxa"/>
          </w:tcPr>
          <w:p w14:paraId="370F063D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KCCQ-OSS vs Peak VO</w:t>
            </w:r>
            <w:r w:rsidRPr="00FC78A3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50" w:type="dxa"/>
          </w:tcPr>
          <w:p w14:paraId="566F2854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Baseline (n=61)</w:t>
            </w:r>
          </w:p>
        </w:tc>
        <w:tc>
          <w:tcPr>
            <w:tcW w:w="720" w:type="dxa"/>
          </w:tcPr>
          <w:p w14:paraId="016AF403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530" w:type="dxa"/>
          </w:tcPr>
          <w:p w14:paraId="7F1FD43A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(0.02, 0.49)</w:t>
            </w:r>
          </w:p>
        </w:tc>
        <w:tc>
          <w:tcPr>
            <w:tcW w:w="1445" w:type="dxa"/>
          </w:tcPr>
          <w:p w14:paraId="031DBDAB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0.0325</w:t>
            </w:r>
          </w:p>
        </w:tc>
      </w:tr>
      <w:tr w:rsidR="003F7705" w:rsidRPr="00FC78A3" w14:paraId="72116434" w14:textId="77777777" w:rsidTr="00074DAD">
        <w:tc>
          <w:tcPr>
            <w:tcW w:w="2695" w:type="dxa"/>
          </w:tcPr>
          <w:p w14:paraId="14C26E8D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0217C0BD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4 Months (n=56)</w:t>
            </w:r>
          </w:p>
        </w:tc>
        <w:tc>
          <w:tcPr>
            <w:tcW w:w="720" w:type="dxa"/>
          </w:tcPr>
          <w:p w14:paraId="6449B7E6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530" w:type="dxa"/>
          </w:tcPr>
          <w:p w14:paraId="7B20D6F5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(0.18, 0.62)</w:t>
            </w:r>
          </w:p>
        </w:tc>
        <w:tc>
          <w:tcPr>
            <w:tcW w:w="1445" w:type="dxa"/>
          </w:tcPr>
          <w:p w14:paraId="35E37522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0.0012</w:t>
            </w:r>
          </w:p>
        </w:tc>
      </w:tr>
      <w:tr w:rsidR="003F7705" w:rsidRPr="00FC78A3" w14:paraId="469FA7E1" w14:textId="77777777" w:rsidTr="00074DAD">
        <w:tc>
          <w:tcPr>
            <w:tcW w:w="2695" w:type="dxa"/>
          </w:tcPr>
          <w:p w14:paraId="203E0A57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071F715E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6 Months (n=60)</w:t>
            </w:r>
          </w:p>
        </w:tc>
        <w:tc>
          <w:tcPr>
            <w:tcW w:w="720" w:type="dxa"/>
          </w:tcPr>
          <w:p w14:paraId="5C4CDABE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530" w:type="dxa"/>
          </w:tcPr>
          <w:p w14:paraId="0B70A2B0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(0.21, 0.62)</w:t>
            </w:r>
          </w:p>
        </w:tc>
        <w:tc>
          <w:tcPr>
            <w:tcW w:w="1445" w:type="dxa"/>
          </w:tcPr>
          <w:p w14:paraId="7B1DF07B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</w:tr>
      <w:tr w:rsidR="003F7705" w:rsidRPr="00FC78A3" w14:paraId="5CF28D91" w14:textId="77777777" w:rsidTr="00074DAD">
        <w:tc>
          <w:tcPr>
            <w:tcW w:w="2695" w:type="dxa"/>
          </w:tcPr>
          <w:p w14:paraId="5EC5BAD7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6MWD vs Peak VO</w:t>
            </w:r>
            <w:r w:rsidRPr="00FC78A3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50" w:type="dxa"/>
          </w:tcPr>
          <w:p w14:paraId="629DA5D1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Baseline (n=61)</w:t>
            </w:r>
          </w:p>
        </w:tc>
        <w:tc>
          <w:tcPr>
            <w:tcW w:w="720" w:type="dxa"/>
          </w:tcPr>
          <w:p w14:paraId="54EF295A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530" w:type="dxa"/>
          </w:tcPr>
          <w:p w14:paraId="76124725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(-0.09, 0.40)</w:t>
            </w:r>
          </w:p>
        </w:tc>
        <w:tc>
          <w:tcPr>
            <w:tcW w:w="1445" w:type="dxa"/>
          </w:tcPr>
          <w:p w14:paraId="36405466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0.2042</w:t>
            </w:r>
          </w:p>
        </w:tc>
      </w:tr>
      <w:tr w:rsidR="003F7705" w:rsidRPr="00FC78A3" w14:paraId="16B2B068" w14:textId="77777777" w:rsidTr="00074DAD">
        <w:tc>
          <w:tcPr>
            <w:tcW w:w="2695" w:type="dxa"/>
          </w:tcPr>
          <w:p w14:paraId="602DDC93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5A73D8A1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4 Months (n=56)</w:t>
            </w:r>
          </w:p>
        </w:tc>
        <w:tc>
          <w:tcPr>
            <w:tcW w:w="720" w:type="dxa"/>
          </w:tcPr>
          <w:p w14:paraId="294A818A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530" w:type="dxa"/>
          </w:tcPr>
          <w:p w14:paraId="2A5857F0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(0.02, 0.51)</w:t>
            </w:r>
          </w:p>
        </w:tc>
        <w:tc>
          <w:tcPr>
            <w:tcW w:w="1445" w:type="dxa"/>
          </w:tcPr>
          <w:p w14:paraId="1A324CA2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0.0327</w:t>
            </w:r>
          </w:p>
        </w:tc>
      </w:tr>
      <w:tr w:rsidR="003F7705" w:rsidRPr="00FC78A3" w14:paraId="57412C33" w14:textId="77777777" w:rsidTr="00074DAD">
        <w:tc>
          <w:tcPr>
            <w:tcW w:w="2695" w:type="dxa"/>
          </w:tcPr>
          <w:p w14:paraId="6026392E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356C8AC7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6 Months (n=60)</w:t>
            </w:r>
          </w:p>
        </w:tc>
        <w:tc>
          <w:tcPr>
            <w:tcW w:w="720" w:type="dxa"/>
          </w:tcPr>
          <w:p w14:paraId="2014D1CE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530" w:type="dxa"/>
          </w:tcPr>
          <w:p w14:paraId="59C199AF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(0.10, 0.55)</w:t>
            </w:r>
          </w:p>
        </w:tc>
        <w:tc>
          <w:tcPr>
            <w:tcW w:w="1445" w:type="dxa"/>
          </w:tcPr>
          <w:p w14:paraId="7331C435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0.0071</w:t>
            </w:r>
          </w:p>
        </w:tc>
      </w:tr>
      <w:tr w:rsidR="003F7705" w:rsidRPr="00FC78A3" w14:paraId="56A85E1A" w14:textId="77777777" w:rsidTr="00074DAD">
        <w:tc>
          <w:tcPr>
            <w:tcW w:w="2695" w:type="dxa"/>
          </w:tcPr>
          <w:p w14:paraId="793766AA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LVEF vs Peak VO</w:t>
            </w:r>
            <w:r w:rsidRPr="00FC78A3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50" w:type="dxa"/>
          </w:tcPr>
          <w:p w14:paraId="5D6A7AFF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Baseline (n=61)</w:t>
            </w:r>
          </w:p>
        </w:tc>
        <w:tc>
          <w:tcPr>
            <w:tcW w:w="720" w:type="dxa"/>
          </w:tcPr>
          <w:p w14:paraId="58FD7090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530" w:type="dxa"/>
          </w:tcPr>
          <w:p w14:paraId="0DD41BAF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(0.02, 0.51)</w:t>
            </w:r>
          </w:p>
        </w:tc>
        <w:tc>
          <w:tcPr>
            <w:tcW w:w="1445" w:type="dxa"/>
          </w:tcPr>
          <w:p w14:paraId="1D36B41C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0.0327</w:t>
            </w:r>
          </w:p>
        </w:tc>
      </w:tr>
      <w:tr w:rsidR="003F7705" w:rsidRPr="00FC78A3" w14:paraId="2A780F17" w14:textId="77777777" w:rsidTr="00074DAD">
        <w:tc>
          <w:tcPr>
            <w:tcW w:w="2695" w:type="dxa"/>
          </w:tcPr>
          <w:p w14:paraId="142EF3AC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6846DA5C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4 Months (n=54)</w:t>
            </w:r>
          </w:p>
        </w:tc>
        <w:tc>
          <w:tcPr>
            <w:tcW w:w="720" w:type="dxa"/>
          </w:tcPr>
          <w:p w14:paraId="0133E334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530" w:type="dxa"/>
          </w:tcPr>
          <w:p w14:paraId="3E9FE4F5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(0.08, 0.56)</w:t>
            </w:r>
          </w:p>
        </w:tc>
        <w:tc>
          <w:tcPr>
            <w:tcW w:w="1445" w:type="dxa"/>
          </w:tcPr>
          <w:p w14:paraId="171F6526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0.0115</w:t>
            </w:r>
          </w:p>
        </w:tc>
      </w:tr>
      <w:tr w:rsidR="003F7705" w:rsidRPr="00FC78A3" w14:paraId="2F4A8652" w14:textId="77777777" w:rsidTr="00074DAD">
        <w:tc>
          <w:tcPr>
            <w:tcW w:w="2695" w:type="dxa"/>
          </w:tcPr>
          <w:p w14:paraId="5AE7A63E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03E17DE8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6 Months (n=59)</w:t>
            </w:r>
          </w:p>
        </w:tc>
        <w:tc>
          <w:tcPr>
            <w:tcW w:w="720" w:type="dxa"/>
          </w:tcPr>
          <w:p w14:paraId="7CA7D78A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530" w:type="dxa"/>
          </w:tcPr>
          <w:p w14:paraId="4E04B40E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(0.35, 0.71)</w:t>
            </w:r>
          </w:p>
        </w:tc>
        <w:tc>
          <w:tcPr>
            <w:tcW w:w="1445" w:type="dxa"/>
          </w:tcPr>
          <w:p w14:paraId="257C5EB8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3F7705" w:rsidRPr="00FC78A3" w14:paraId="3A50482A" w14:textId="77777777" w:rsidTr="00074DAD">
        <w:tc>
          <w:tcPr>
            <w:tcW w:w="8640" w:type="dxa"/>
            <w:gridSpan w:val="5"/>
          </w:tcPr>
          <w:p w14:paraId="55F88698" w14:textId="77777777" w:rsidR="003F7705" w:rsidRPr="00FC78A3" w:rsidRDefault="003F7705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FC78A3">
              <w:rPr>
                <w:rFonts w:ascii="Arial" w:hAnsi="Arial" w:cs="Arial"/>
                <w:sz w:val="18"/>
                <w:szCs w:val="18"/>
              </w:rPr>
              <w:t>Abbreviations: KCCQ-OSS, Kansas City Cardiomyopathy Questionnaire Overall Summary Score; 6MWD, 6-minute walk distance; LVEF, left ventricular ejection fraction; Peak VO</w:t>
            </w:r>
            <w:r w:rsidRPr="00FC78A3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FC78A3">
              <w:rPr>
                <w:rFonts w:ascii="Arial" w:hAnsi="Arial" w:cs="Arial"/>
                <w:sz w:val="18"/>
                <w:szCs w:val="18"/>
              </w:rPr>
              <w:t xml:space="preserve">, peak oxygen uptake; CI, confidence interval. </w:t>
            </w:r>
          </w:p>
        </w:tc>
      </w:tr>
    </w:tbl>
    <w:p w14:paraId="7A2534F5" w14:textId="77777777" w:rsidR="003F7705" w:rsidRDefault="003F7705" w:rsidP="005E2267">
      <w:pPr>
        <w:rPr>
          <w:rFonts w:ascii="Arial" w:hAnsi="Arial" w:cs="Arial"/>
        </w:rPr>
      </w:pPr>
    </w:p>
    <w:p w14:paraId="40562919" w14:textId="77777777" w:rsidR="00E15189" w:rsidRDefault="00E15189" w:rsidP="005E2267">
      <w:pPr>
        <w:rPr>
          <w:rFonts w:ascii="Arial" w:hAnsi="Arial" w:cs="Arial"/>
        </w:rPr>
      </w:pPr>
    </w:p>
    <w:p w14:paraId="03DEF86D" w14:textId="545EE264" w:rsidR="003C1E54" w:rsidRDefault="003C1E5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7200479" w14:textId="77777777" w:rsidR="003C1E54" w:rsidRDefault="003C1E54" w:rsidP="005E226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340"/>
        <w:gridCol w:w="670"/>
        <w:gridCol w:w="1620"/>
        <w:gridCol w:w="1355"/>
      </w:tblGrid>
      <w:tr w:rsidR="003C1E54" w:rsidRPr="004A55DA" w14:paraId="098B3EE8" w14:textId="77777777" w:rsidTr="00FF73FD">
        <w:tc>
          <w:tcPr>
            <w:tcW w:w="8680" w:type="dxa"/>
            <w:gridSpan w:val="5"/>
            <w:shd w:val="clear" w:color="auto" w:fill="DAE9F7" w:themeFill="text2" w:themeFillTint="1A"/>
          </w:tcPr>
          <w:p w14:paraId="30B77834" w14:textId="0D9C4F35" w:rsidR="003C1E54" w:rsidRPr="004A55DA" w:rsidRDefault="003C1E54" w:rsidP="00074D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2" w:name="_Hlk225283792"/>
            <w:r w:rsidRPr="004A55D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able </w:t>
            </w:r>
            <w:r w:rsidR="00DD0502" w:rsidRPr="004A55DA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="008869E0" w:rsidRPr="004A55DA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Pr="004A55DA">
              <w:rPr>
                <w:rFonts w:ascii="Arial" w:hAnsi="Arial" w:cs="Arial"/>
                <w:b/>
                <w:bCs/>
                <w:sz w:val="18"/>
                <w:szCs w:val="18"/>
              </w:rPr>
              <w:t>. Pearson Correlation Coefficients Between KCCQ-OSS and Peak VO</w:t>
            </w:r>
            <w:r w:rsidRPr="004A55DA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₂</w:t>
            </w:r>
            <w:r w:rsidRPr="004A55D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d KCCQ-PLS and Peak VO</w:t>
            </w:r>
            <w:r w:rsidRPr="004A55DA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 xml:space="preserve">2 </w:t>
            </w:r>
            <w:r w:rsidRPr="004A55D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t Baseline and </w:t>
            </w:r>
            <w:r w:rsidR="00F11749" w:rsidRPr="004A55DA">
              <w:rPr>
                <w:rFonts w:ascii="Arial" w:hAnsi="Arial" w:cs="Arial"/>
                <w:b/>
                <w:bCs/>
                <w:sz w:val="18"/>
                <w:szCs w:val="18"/>
              </w:rPr>
              <w:t>Follow-up Visits</w:t>
            </w:r>
            <w:bookmarkEnd w:id="2"/>
          </w:p>
        </w:tc>
      </w:tr>
      <w:tr w:rsidR="003C1E54" w:rsidRPr="004A55DA" w14:paraId="3E44AAFD" w14:textId="77777777" w:rsidTr="00074DAD">
        <w:tc>
          <w:tcPr>
            <w:tcW w:w="2695" w:type="dxa"/>
          </w:tcPr>
          <w:p w14:paraId="3DF8FFDB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b/>
                <w:bCs/>
                <w:sz w:val="18"/>
                <w:szCs w:val="18"/>
              </w:rPr>
              <w:t>Variables Compared</w:t>
            </w:r>
          </w:p>
        </w:tc>
        <w:tc>
          <w:tcPr>
            <w:tcW w:w="2340" w:type="dxa"/>
          </w:tcPr>
          <w:p w14:paraId="147C4988" w14:textId="77777777" w:rsidR="003C1E54" w:rsidRPr="004A55DA" w:rsidRDefault="003C1E54" w:rsidP="00074D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55DA">
              <w:rPr>
                <w:rFonts w:ascii="Arial" w:hAnsi="Arial" w:cs="Arial"/>
                <w:b/>
                <w:bCs/>
                <w:sz w:val="18"/>
                <w:szCs w:val="18"/>
              </w:rPr>
              <w:t>Timepoint</w:t>
            </w:r>
          </w:p>
        </w:tc>
        <w:tc>
          <w:tcPr>
            <w:tcW w:w="670" w:type="dxa"/>
          </w:tcPr>
          <w:p w14:paraId="7F1D9921" w14:textId="77777777" w:rsidR="003C1E54" w:rsidRPr="004A55DA" w:rsidRDefault="003C1E54" w:rsidP="00074D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55DA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620" w:type="dxa"/>
          </w:tcPr>
          <w:p w14:paraId="2D888611" w14:textId="77777777" w:rsidR="003C1E54" w:rsidRPr="004A55DA" w:rsidRDefault="003C1E54" w:rsidP="00074D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55DA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355" w:type="dxa"/>
          </w:tcPr>
          <w:p w14:paraId="698C1669" w14:textId="77777777" w:rsidR="003C1E54" w:rsidRPr="004A55DA" w:rsidRDefault="003C1E54" w:rsidP="00074D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55DA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3C1E54" w:rsidRPr="004A55DA" w14:paraId="32D7152A" w14:textId="77777777" w:rsidTr="00074DAD">
        <w:tc>
          <w:tcPr>
            <w:tcW w:w="2695" w:type="dxa"/>
          </w:tcPr>
          <w:p w14:paraId="6B607483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KCCQ-OSS vs Peak VO</w:t>
            </w:r>
            <w:r w:rsidRPr="004A55DA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340" w:type="dxa"/>
          </w:tcPr>
          <w:p w14:paraId="6E62C62A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Baseline (n=61)</w:t>
            </w:r>
          </w:p>
        </w:tc>
        <w:tc>
          <w:tcPr>
            <w:tcW w:w="670" w:type="dxa"/>
          </w:tcPr>
          <w:p w14:paraId="5E592DC5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620" w:type="dxa"/>
          </w:tcPr>
          <w:p w14:paraId="1E3DC9CB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(0.02, 0.49)</w:t>
            </w:r>
          </w:p>
        </w:tc>
        <w:tc>
          <w:tcPr>
            <w:tcW w:w="1355" w:type="dxa"/>
          </w:tcPr>
          <w:p w14:paraId="43732173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0.0325</w:t>
            </w:r>
          </w:p>
        </w:tc>
      </w:tr>
      <w:tr w:rsidR="003C1E54" w:rsidRPr="004A55DA" w14:paraId="039B29F0" w14:textId="77777777" w:rsidTr="00074DAD">
        <w:tc>
          <w:tcPr>
            <w:tcW w:w="2695" w:type="dxa"/>
          </w:tcPr>
          <w:p w14:paraId="0053C4AD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</w:tcPr>
          <w:p w14:paraId="28ACE136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4 Months (n=56)</w:t>
            </w:r>
          </w:p>
        </w:tc>
        <w:tc>
          <w:tcPr>
            <w:tcW w:w="670" w:type="dxa"/>
          </w:tcPr>
          <w:p w14:paraId="0B48AF96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620" w:type="dxa"/>
          </w:tcPr>
          <w:p w14:paraId="7E84BC9E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(0.18, 0.62)</w:t>
            </w:r>
          </w:p>
        </w:tc>
        <w:tc>
          <w:tcPr>
            <w:tcW w:w="1355" w:type="dxa"/>
          </w:tcPr>
          <w:p w14:paraId="45450344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0.0012</w:t>
            </w:r>
          </w:p>
        </w:tc>
      </w:tr>
      <w:tr w:rsidR="003C1E54" w:rsidRPr="004A55DA" w14:paraId="1ED1A053" w14:textId="77777777" w:rsidTr="00074DAD">
        <w:tc>
          <w:tcPr>
            <w:tcW w:w="2695" w:type="dxa"/>
          </w:tcPr>
          <w:p w14:paraId="72A494AE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</w:tcPr>
          <w:p w14:paraId="2EE8D5C4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6 Months (n=60)</w:t>
            </w:r>
          </w:p>
        </w:tc>
        <w:tc>
          <w:tcPr>
            <w:tcW w:w="670" w:type="dxa"/>
          </w:tcPr>
          <w:p w14:paraId="355D921A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620" w:type="dxa"/>
          </w:tcPr>
          <w:p w14:paraId="61BAB760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(0.21, 0.62)</w:t>
            </w:r>
          </w:p>
        </w:tc>
        <w:tc>
          <w:tcPr>
            <w:tcW w:w="1355" w:type="dxa"/>
          </w:tcPr>
          <w:p w14:paraId="5319C619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</w:tr>
      <w:tr w:rsidR="003C1E54" w:rsidRPr="004A55DA" w14:paraId="10FF69A8" w14:textId="77777777" w:rsidTr="00074DAD">
        <w:tc>
          <w:tcPr>
            <w:tcW w:w="2695" w:type="dxa"/>
          </w:tcPr>
          <w:p w14:paraId="6B005190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KCCQ-PLS vs Peak VO</w:t>
            </w:r>
            <w:r w:rsidRPr="004A55DA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340" w:type="dxa"/>
          </w:tcPr>
          <w:p w14:paraId="0645F11C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Baseline (n=61)</w:t>
            </w:r>
          </w:p>
        </w:tc>
        <w:tc>
          <w:tcPr>
            <w:tcW w:w="670" w:type="dxa"/>
          </w:tcPr>
          <w:p w14:paraId="443F72F3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620" w:type="dxa"/>
          </w:tcPr>
          <w:p w14:paraId="51299B75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(0.02, 0.49)</w:t>
            </w:r>
          </w:p>
        </w:tc>
        <w:tc>
          <w:tcPr>
            <w:tcW w:w="1355" w:type="dxa"/>
          </w:tcPr>
          <w:p w14:paraId="443DC6C6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0.0378</w:t>
            </w:r>
          </w:p>
        </w:tc>
      </w:tr>
      <w:tr w:rsidR="003C1E54" w:rsidRPr="004A55DA" w14:paraId="1C3D11A2" w14:textId="77777777" w:rsidTr="00074DAD">
        <w:tc>
          <w:tcPr>
            <w:tcW w:w="2695" w:type="dxa"/>
          </w:tcPr>
          <w:p w14:paraId="31850FB3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</w:tcPr>
          <w:p w14:paraId="58B80C4F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4 Months (n=56)</w:t>
            </w:r>
          </w:p>
        </w:tc>
        <w:tc>
          <w:tcPr>
            <w:tcW w:w="670" w:type="dxa"/>
          </w:tcPr>
          <w:p w14:paraId="27BD1B13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620" w:type="dxa"/>
          </w:tcPr>
          <w:p w14:paraId="1CC482B8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(0.14, 0.59)</w:t>
            </w:r>
          </w:p>
        </w:tc>
        <w:tc>
          <w:tcPr>
            <w:tcW w:w="1355" w:type="dxa"/>
          </w:tcPr>
          <w:p w14:paraId="39D78604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0.0031</w:t>
            </w:r>
          </w:p>
        </w:tc>
      </w:tr>
      <w:tr w:rsidR="003C1E54" w:rsidRPr="004A55DA" w14:paraId="2CDE584A" w14:textId="77777777" w:rsidTr="00074DAD">
        <w:tc>
          <w:tcPr>
            <w:tcW w:w="2695" w:type="dxa"/>
          </w:tcPr>
          <w:p w14:paraId="6DDA46F2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</w:tcPr>
          <w:p w14:paraId="69E09C9C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6 Months (n=60)</w:t>
            </w:r>
          </w:p>
        </w:tc>
        <w:tc>
          <w:tcPr>
            <w:tcW w:w="670" w:type="dxa"/>
          </w:tcPr>
          <w:p w14:paraId="68E4FFAF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620" w:type="dxa"/>
          </w:tcPr>
          <w:p w14:paraId="3431D5CF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(0.15, 0.59)</w:t>
            </w:r>
          </w:p>
        </w:tc>
        <w:tc>
          <w:tcPr>
            <w:tcW w:w="1355" w:type="dxa"/>
          </w:tcPr>
          <w:p w14:paraId="76E43BFD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 xml:space="preserve">0.0019 </w:t>
            </w:r>
          </w:p>
        </w:tc>
      </w:tr>
      <w:tr w:rsidR="003C1E54" w:rsidRPr="004A55DA" w14:paraId="08CF60DA" w14:textId="77777777" w:rsidTr="00074DAD">
        <w:tc>
          <w:tcPr>
            <w:tcW w:w="8680" w:type="dxa"/>
            <w:gridSpan w:val="5"/>
          </w:tcPr>
          <w:p w14:paraId="68EDE0A1" w14:textId="77777777" w:rsidR="003C1E54" w:rsidRPr="004A55DA" w:rsidRDefault="003C1E54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A55DA">
              <w:rPr>
                <w:rFonts w:ascii="Arial" w:hAnsi="Arial" w:cs="Arial"/>
                <w:sz w:val="18"/>
                <w:szCs w:val="18"/>
              </w:rPr>
              <w:t>Abbreviations: KCCQ-OSS, Kansas City Cardiomyopathy Questionnaire Overall Summary Score; KCCQ-PLS, Kansas City Cardiomyopathy Questionnaire Physical Limitation Score; Peak VO</w:t>
            </w:r>
            <w:r w:rsidRPr="004A55DA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A55DA">
              <w:rPr>
                <w:rFonts w:ascii="Arial" w:hAnsi="Arial" w:cs="Arial"/>
                <w:sz w:val="18"/>
                <w:szCs w:val="18"/>
              </w:rPr>
              <w:t>, peak oxygen uptake; CI, confidence interval.</w:t>
            </w:r>
          </w:p>
        </w:tc>
      </w:tr>
    </w:tbl>
    <w:p w14:paraId="510C4F3A" w14:textId="77777777" w:rsidR="003C1E54" w:rsidRDefault="003C1E54" w:rsidP="005E2267">
      <w:pPr>
        <w:rPr>
          <w:rFonts w:ascii="Arial" w:hAnsi="Arial" w:cs="Arial"/>
        </w:rPr>
      </w:pPr>
    </w:p>
    <w:p w14:paraId="5BD87C5F" w14:textId="77777777" w:rsidR="003C1E54" w:rsidRDefault="003C1E54" w:rsidP="005E2267">
      <w:pPr>
        <w:rPr>
          <w:rFonts w:ascii="Arial" w:hAnsi="Arial" w:cs="Arial"/>
        </w:rPr>
      </w:pPr>
    </w:p>
    <w:p w14:paraId="1265C201" w14:textId="5A60EA1D" w:rsidR="00982F5E" w:rsidRDefault="00982F5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3024F1F" w14:textId="77777777" w:rsidR="00140C30" w:rsidRDefault="00140C30" w:rsidP="005E226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070"/>
        <w:gridCol w:w="900"/>
        <w:gridCol w:w="1530"/>
        <w:gridCol w:w="1355"/>
      </w:tblGrid>
      <w:tr w:rsidR="00475498" w:rsidRPr="004203BF" w14:paraId="5096B769" w14:textId="77777777" w:rsidTr="00FF73FD">
        <w:tc>
          <w:tcPr>
            <w:tcW w:w="8640" w:type="dxa"/>
            <w:gridSpan w:val="5"/>
            <w:shd w:val="clear" w:color="auto" w:fill="DAE9F7" w:themeFill="text2" w:themeFillTint="1A"/>
          </w:tcPr>
          <w:p w14:paraId="40BDE8BF" w14:textId="798517C0" w:rsidR="00475498" w:rsidRPr="004203BF" w:rsidRDefault="00475498" w:rsidP="00074D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03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able </w:t>
            </w:r>
            <w:r w:rsidR="004203BF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="00977CE9">
              <w:rPr>
                <w:rFonts w:ascii="Arial" w:hAnsi="Arial" w:cs="Arial"/>
                <w:b/>
                <w:bCs/>
                <w:sz w:val="18"/>
                <w:szCs w:val="18"/>
              </w:rPr>
              <w:t>6.</w:t>
            </w:r>
            <w:r w:rsidRPr="004203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earson Correlation Coefficients Between Changes in KCCQ-OSS, and 6MWD and Peak VO</w:t>
            </w:r>
            <w:r w:rsidRPr="004203BF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4203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d KCCQ-PLS and 6MWD and Peak VO</w:t>
            </w:r>
            <w:r w:rsidRPr="004203BF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 xml:space="preserve">2 </w:t>
            </w:r>
            <w:r w:rsidRPr="004203BF">
              <w:rPr>
                <w:rFonts w:ascii="Arial" w:hAnsi="Arial" w:cs="Arial"/>
                <w:b/>
                <w:bCs/>
                <w:sz w:val="18"/>
                <w:szCs w:val="18"/>
              </w:rPr>
              <w:t>From Baseline to Follow-up Visits</w:t>
            </w:r>
            <w:r w:rsidR="00363D0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475498" w:rsidRPr="004203BF" w14:paraId="270EB2AD" w14:textId="77777777" w:rsidTr="00074DAD">
        <w:tc>
          <w:tcPr>
            <w:tcW w:w="2785" w:type="dxa"/>
          </w:tcPr>
          <w:p w14:paraId="410710AF" w14:textId="77777777" w:rsidR="00475498" w:rsidRPr="004203BF" w:rsidRDefault="00475498" w:rsidP="00074D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03BF">
              <w:rPr>
                <w:rFonts w:ascii="Arial" w:hAnsi="Arial" w:cs="Arial"/>
                <w:b/>
                <w:bCs/>
                <w:sz w:val="18"/>
                <w:szCs w:val="18"/>
              </w:rPr>
              <w:t>Variables Compared</w:t>
            </w:r>
          </w:p>
        </w:tc>
        <w:tc>
          <w:tcPr>
            <w:tcW w:w="2070" w:type="dxa"/>
          </w:tcPr>
          <w:p w14:paraId="4717E5BC" w14:textId="77777777" w:rsidR="00475498" w:rsidRPr="004203BF" w:rsidRDefault="00475498" w:rsidP="00074D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03BF">
              <w:rPr>
                <w:rFonts w:ascii="Arial" w:hAnsi="Arial" w:cs="Arial"/>
                <w:b/>
                <w:bCs/>
                <w:sz w:val="18"/>
                <w:szCs w:val="18"/>
              </w:rPr>
              <w:t>Timepoint</w:t>
            </w:r>
          </w:p>
        </w:tc>
        <w:tc>
          <w:tcPr>
            <w:tcW w:w="900" w:type="dxa"/>
          </w:tcPr>
          <w:p w14:paraId="7AD5472B" w14:textId="77777777" w:rsidR="00475498" w:rsidRPr="004203BF" w:rsidRDefault="00475498" w:rsidP="00074D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03BF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530" w:type="dxa"/>
          </w:tcPr>
          <w:p w14:paraId="63182FB6" w14:textId="77777777" w:rsidR="00475498" w:rsidRPr="004203BF" w:rsidRDefault="00475498" w:rsidP="00074D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03BF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355" w:type="dxa"/>
          </w:tcPr>
          <w:p w14:paraId="31EB32F5" w14:textId="77777777" w:rsidR="00475498" w:rsidRPr="004203BF" w:rsidRDefault="00475498" w:rsidP="00074D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03B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475498" w:rsidRPr="004203BF" w14:paraId="3E74F681" w14:textId="77777777" w:rsidTr="00074DAD">
        <w:tc>
          <w:tcPr>
            <w:tcW w:w="2785" w:type="dxa"/>
          </w:tcPr>
          <w:p w14:paraId="79E9703C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ΔKCCQ-OSS vs Δ6MWD</w:t>
            </w:r>
          </w:p>
        </w:tc>
        <w:tc>
          <w:tcPr>
            <w:tcW w:w="2070" w:type="dxa"/>
          </w:tcPr>
          <w:p w14:paraId="0B83A264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4 Weeks (n=64)</w:t>
            </w:r>
          </w:p>
        </w:tc>
        <w:tc>
          <w:tcPr>
            <w:tcW w:w="900" w:type="dxa"/>
          </w:tcPr>
          <w:p w14:paraId="53F97BB7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530" w:type="dxa"/>
          </w:tcPr>
          <w:p w14:paraId="250C0DD3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(0.48, 0.77)</w:t>
            </w:r>
          </w:p>
        </w:tc>
        <w:tc>
          <w:tcPr>
            <w:tcW w:w="1355" w:type="dxa"/>
          </w:tcPr>
          <w:p w14:paraId="5A7B122C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475498" w:rsidRPr="004203BF" w14:paraId="27B8C4E3" w14:textId="77777777" w:rsidTr="00074DAD">
        <w:tc>
          <w:tcPr>
            <w:tcW w:w="2785" w:type="dxa"/>
          </w:tcPr>
          <w:p w14:paraId="28218882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297EAE4E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2 Months (n=65)</w:t>
            </w:r>
          </w:p>
        </w:tc>
        <w:tc>
          <w:tcPr>
            <w:tcW w:w="900" w:type="dxa"/>
          </w:tcPr>
          <w:p w14:paraId="7BF1C052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530" w:type="dxa"/>
          </w:tcPr>
          <w:p w14:paraId="046C0FC4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(0.53, 0.79)</w:t>
            </w:r>
          </w:p>
        </w:tc>
        <w:tc>
          <w:tcPr>
            <w:tcW w:w="1355" w:type="dxa"/>
          </w:tcPr>
          <w:p w14:paraId="40A57CFD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475498" w:rsidRPr="004203BF" w14:paraId="6DAA7B99" w14:textId="77777777" w:rsidTr="00074DAD">
        <w:tc>
          <w:tcPr>
            <w:tcW w:w="2785" w:type="dxa"/>
          </w:tcPr>
          <w:p w14:paraId="7665FD2C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41AE707A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3 Months (n=62)</w:t>
            </w:r>
          </w:p>
        </w:tc>
        <w:tc>
          <w:tcPr>
            <w:tcW w:w="900" w:type="dxa"/>
          </w:tcPr>
          <w:p w14:paraId="5C1DDCF3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530" w:type="dxa"/>
          </w:tcPr>
          <w:p w14:paraId="00B22DF3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(0.50, 0.79)</w:t>
            </w:r>
          </w:p>
        </w:tc>
        <w:tc>
          <w:tcPr>
            <w:tcW w:w="1355" w:type="dxa"/>
          </w:tcPr>
          <w:p w14:paraId="4E996452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475498" w:rsidRPr="004203BF" w14:paraId="15BA4BD8" w14:textId="77777777" w:rsidTr="00074DAD">
        <w:tc>
          <w:tcPr>
            <w:tcW w:w="2785" w:type="dxa"/>
          </w:tcPr>
          <w:p w14:paraId="405491C5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07690FB5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4 Months (n=64)</w:t>
            </w:r>
          </w:p>
        </w:tc>
        <w:tc>
          <w:tcPr>
            <w:tcW w:w="900" w:type="dxa"/>
          </w:tcPr>
          <w:p w14:paraId="648C3DC3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530" w:type="dxa"/>
          </w:tcPr>
          <w:p w14:paraId="732A45B7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(0.43, 0.74)</w:t>
            </w:r>
          </w:p>
        </w:tc>
        <w:tc>
          <w:tcPr>
            <w:tcW w:w="1355" w:type="dxa"/>
          </w:tcPr>
          <w:p w14:paraId="37C1828E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475498" w:rsidRPr="004203BF" w14:paraId="101365C4" w14:textId="77777777" w:rsidTr="00074DAD">
        <w:tc>
          <w:tcPr>
            <w:tcW w:w="2785" w:type="dxa"/>
          </w:tcPr>
          <w:p w14:paraId="26FC512C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38C2C533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6 Months (n=62)</w:t>
            </w:r>
          </w:p>
        </w:tc>
        <w:tc>
          <w:tcPr>
            <w:tcW w:w="900" w:type="dxa"/>
          </w:tcPr>
          <w:p w14:paraId="2314028E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530" w:type="dxa"/>
          </w:tcPr>
          <w:p w14:paraId="51B2D0EF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(0.46, 0.76)</w:t>
            </w:r>
          </w:p>
        </w:tc>
        <w:tc>
          <w:tcPr>
            <w:tcW w:w="1355" w:type="dxa"/>
          </w:tcPr>
          <w:p w14:paraId="54064860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475498" w:rsidRPr="004203BF" w14:paraId="61C21047" w14:textId="77777777" w:rsidTr="00074DAD">
        <w:tc>
          <w:tcPr>
            <w:tcW w:w="2785" w:type="dxa"/>
          </w:tcPr>
          <w:p w14:paraId="5333D057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ΔKCCQ-PLS vs Δ6MWD</w:t>
            </w:r>
          </w:p>
        </w:tc>
        <w:tc>
          <w:tcPr>
            <w:tcW w:w="2070" w:type="dxa"/>
          </w:tcPr>
          <w:p w14:paraId="05CC8608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4 Weeks (n=64)</w:t>
            </w:r>
          </w:p>
        </w:tc>
        <w:tc>
          <w:tcPr>
            <w:tcW w:w="900" w:type="dxa"/>
          </w:tcPr>
          <w:p w14:paraId="123E8E04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530" w:type="dxa"/>
          </w:tcPr>
          <w:p w14:paraId="04DAF045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(0.36, 0.71)</w:t>
            </w:r>
          </w:p>
        </w:tc>
        <w:tc>
          <w:tcPr>
            <w:tcW w:w="1355" w:type="dxa"/>
          </w:tcPr>
          <w:p w14:paraId="5E403F1C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475498" w:rsidRPr="004203BF" w14:paraId="55CE6452" w14:textId="77777777" w:rsidTr="00074DAD">
        <w:tc>
          <w:tcPr>
            <w:tcW w:w="2785" w:type="dxa"/>
          </w:tcPr>
          <w:p w14:paraId="6CF75E57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68EB14AE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2 Months (n=65)</w:t>
            </w:r>
          </w:p>
        </w:tc>
        <w:tc>
          <w:tcPr>
            <w:tcW w:w="900" w:type="dxa"/>
          </w:tcPr>
          <w:p w14:paraId="1D8558C4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530" w:type="dxa"/>
          </w:tcPr>
          <w:p w14:paraId="1FAB0CDB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(0.39, 0.72)</w:t>
            </w:r>
          </w:p>
        </w:tc>
        <w:tc>
          <w:tcPr>
            <w:tcW w:w="1355" w:type="dxa"/>
          </w:tcPr>
          <w:p w14:paraId="0018E323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475498" w:rsidRPr="004203BF" w14:paraId="6AFC7125" w14:textId="77777777" w:rsidTr="00074DAD">
        <w:tc>
          <w:tcPr>
            <w:tcW w:w="2785" w:type="dxa"/>
          </w:tcPr>
          <w:p w14:paraId="69EB76E1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093C7C18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3 Months (n=62)</w:t>
            </w:r>
          </w:p>
        </w:tc>
        <w:tc>
          <w:tcPr>
            <w:tcW w:w="900" w:type="dxa"/>
          </w:tcPr>
          <w:p w14:paraId="70715CD6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530" w:type="dxa"/>
          </w:tcPr>
          <w:p w14:paraId="48037FD1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(0.43, 0.75)</w:t>
            </w:r>
          </w:p>
        </w:tc>
        <w:tc>
          <w:tcPr>
            <w:tcW w:w="1355" w:type="dxa"/>
          </w:tcPr>
          <w:p w14:paraId="494B5B5A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475498" w:rsidRPr="004203BF" w14:paraId="2CA2C223" w14:textId="77777777" w:rsidTr="00074DAD">
        <w:tc>
          <w:tcPr>
            <w:tcW w:w="2785" w:type="dxa"/>
          </w:tcPr>
          <w:p w14:paraId="718D9665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5FCF8791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4 Months (n=64)</w:t>
            </w:r>
          </w:p>
        </w:tc>
        <w:tc>
          <w:tcPr>
            <w:tcW w:w="900" w:type="dxa"/>
          </w:tcPr>
          <w:p w14:paraId="3790AEA7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530" w:type="dxa"/>
          </w:tcPr>
          <w:p w14:paraId="44890280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(0.36, 0.71)</w:t>
            </w:r>
          </w:p>
        </w:tc>
        <w:tc>
          <w:tcPr>
            <w:tcW w:w="1355" w:type="dxa"/>
          </w:tcPr>
          <w:p w14:paraId="5731CD6D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475498" w:rsidRPr="004203BF" w14:paraId="5B8DF029" w14:textId="77777777" w:rsidTr="00074DAD">
        <w:tc>
          <w:tcPr>
            <w:tcW w:w="2785" w:type="dxa"/>
          </w:tcPr>
          <w:p w14:paraId="7AFE95FF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13CD5D50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6 Months (n=62)</w:t>
            </w:r>
          </w:p>
        </w:tc>
        <w:tc>
          <w:tcPr>
            <w:tcW w:w="900" w:type="dxa"/>
          </w:tcPr>
          <w:p w14:paraId="48817B56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530" w:type="dxa"/>
          </w:tcPr>
          <w:p w14:paraId="2A6571B4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(0.37, 0.71)</w:t>
            </w:r>
          </w:p>
        </w:tc>
        <w:tc>
          <w:tcPr>
            <w:tcW w:w="1355" w:type="dxa"/>
          </w:tcPr>
          <w:p w14:paraId="10C7C99B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475498" w:rsidRPr="004203BF" w14:paraId="7694E12B" w14:textId="77777777" w:rsidTr="00074DAD">
        <w:tc>
          <w:tcPr>
            <w:tcW w:w="2785" w:type="dxa"/>
          </w:tcPr>
          <w:p w14:paraId="6F433F37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ΔKCCQ-OSS vs ΔPeak VO</w:t>
            </w:r>
            <w:r w:rsidRPr="004203BF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70" w:type="dxa"/>
          </w:tcPr>
          <w:p w14:paraId="01DD1785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4 Months (n=53)</w:t>
            </w:r>
          </w:p>
        </w:tc>
        <w:tc>
          <w:tcPr>
            <w:tcW w:w="900" w:type="dxa"/>
          </w:tcPr>
          <w:p w14:paraId="19DC0A95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530" w:type="dxa"/>
          </w:tcPr>
          <w:p w14:paraId="298EB1A0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(-0.02, 0.49)</w:t>
            </w:r>
          </w:p>
        </w:tc>
        <w:tc>
          <w:tcPr>
            <w:tcW w:w="1355" w:type="dxa"/>
          </w:tcPr>
          <w:p w14:paraId="62411A25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0.0740</w:t>
            </w:r>
          </w:p>
        </w:tc>
      </w:tr>
      <w:tr w:rsidR="00475498" w:rsidRPr="004203BF" w14:paraId="6BA63145" w14:textId="77777777" w:rsidTr="00074DAD">
        <w:tc>
          <w:tcPr>
            <w:tcW w:w="2785" w:type="dxa"/>
          </w:tcPr>
          <w:p w14:paraId="488F25C2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36A85620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6 Months (n=56)</w:t>
            </w:r>
          </w:p>
        </w:tc>
        <w:tc>
          <w:tcPr>
            <w:tcW w:w="900" w:type="dxa"/>
          </w:tcPr>
          <w:p w14:paraId="72FCCA83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530" w:type="dxa"/>
          </w:tcPr>
          <w:p w14:paraId="66F1E8F7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(-0.01, 0.48)</w:t>
            </w:r>
          </w:p>
        </w:tc>
        <w:tc>
          <w:tcPr>
            <w:tcW w:w="1355" w:type="dxa"/>
          </w:tcPr>
          <w:p w14:paraId="698342CA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0.0624</w:t>
            </w:r>
          </w:p>
        </w:tc>
      </w:tr>
      <w:tr w:rsidR="00475498" w:rsidRPr="004203BF" w14:paraId="05CC97C4" w14:textId="77777777" w:rsidTr="00074DAD">
        <w:tc>
          <w:tcPr>
            <w:tcW w:w="2785" w:type="dxa"/>
          </w:tcPr>
          <w:p w14:paraId="61BD27DD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ΔKCCQ-PLS vs ΔPeak VO</w:t>
            </w:r>
            <w:r w:rsidRPr="004203BF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70" w:type="dxa"/>
          </w:tcPr>
          <w:p w14:paraId="30AF369B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4 Months (n=53)</w:t>
            </w:r>
          </w:p>
        </w:tc>
        <w:tc>
          <w:tcPr>
            <w:tcW w:w="900" w:type="dxa"/>
          </w:tcPr>
          <w:p w14:paraId="4CCEB2AC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530" w:type="dxa"/>
          </w:tcPr>
          <w:p w14:paraId="30A94C93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(-0.07, 0.45)</w:t>
            </w:r>
          </w:p>
        </w:tc>
        <w:tc>
          <w:tcPr>
            <w:tcW w:w="1355" w:type="dxa"/>
          </w:tcPr>
          <w:p w14:paraId="69EB5FF1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0.1335</w:t>
            </w:r>
          </w:p>
        </w:tc>
      </w:tr>
      <w:tr w:rsidR="00475498" w:rsidRPr="004203BF" w14:paraId="1DF67890" w14:textId="77777777" w:rsidTr="00074DAD">
        <w:tc>
          <w:tcPr>
            <w:tcW w:w="2785" w:type="dxa"/>
          </w:tcPr>
          <w:p w14:paraId="14E6ED4F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7A2A9E87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6 Months (n=56)</w:t>
            </w:r>
          </w:p>
        </w:tc>
        <w:tc>
          <w:tcPr>
            <w:tcW w:w="900" w:type="dxa"/>
          </w:tcPr>
          <w:p w14:paraId="50108F09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530" w:type="dxa"/>
          </w:tcPr>
          <w:p w14:paraId="264C3EFD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(-0.06, 0.45)</w:t>
            </w:r>
          </w:p>
        </w:tc>
        <w:tc>
          <w:tcPr>
            <w:tcW w:w="1355" w:type="dxa"/>
          </w:tcPr>
          <w:p w14:paraId="561926E8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 xml:space="preserve">0.1225 </w:t>
            </w:r>
          </w:p>
        </w:tc>
      </w:tr>
      <w:tr w:rsidR="00475498" w:rsidRPr="004203BF" w14:paraId="11EBFE11" w14:textId="77777777" w:rsidTr="00074DAD">
        <w:tc>
          <w:tcPr>
            <w:tcW w:w="8640" w:type="dxa"/>
            <w:gridSpan w:val="5"/>
          </w:tcPr>
          <w:p w14:paraId="137BDD78" w14:textId="77777777" w:rsidR="00475498" w:rsidRPr="004203BF" w:rsidRDefault="00475498" w:rsidP="00074DAD">
            <w:pPr>
              <w:rPr>
                <w:rFonts w:ascii="Arial" w:hAnsi="Arial" w:cs="Arial"/>
                <w:sz w:val="18"/>
                <w:szCs w:val="18"/>
              </w:rPr>
            </w:pPr>
            <w:r w:rsidRPr="004203BF">
              <w:rPr>
                <w:rFonts w:ascii="Arial" w:hAnsi="Arial" w:cs="Arial"/>
                <w:sz w:val="18"/>
                <w:szCs w:val="18"/>
              </w:rPr>
              <w:t>Abbreviations: Δ, change from baseline; KCCQ-OSS, Kansas City Cardiomyopathy Questionnaire Overall Summary Score; KCCQ-PLS, Kansas City Cardiomyopathy Questionnaire Physical Limitation Score; 6MWD, 6-minute walk distance; LVEF, left ventricular ejection fraction; Peak VO</w:t>
            </w:r>
            <w:r w:rsidRPr="004203BF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203BF">
              <w:rPr>
                <w:rFonts w:ascii="Arial" w:hAnsi="Arial" w:cs="Arial"/>
                <w:sz w:val="18"/>
                <w:szCs w:val="18"/>
              </w:rPr>
              <w:t xml:space="preserve">, peak oxygen uptake; CI, confidence interval. </w:t>
            </w:r>
          </w:p>
        </w:tc>
      </w:tr>
    </w:tbl>
    <w:p w14:paraId="38C4E2EB" w14:textId="71E7B06A" w:rsidR="00795245" w:rsidRDefault="00795245" w:rsidP="005E2267">
      <w:pPr>
        <w:rPr>
          <w:rFonts w:ascii="Arial" w:hAnsi="Arial" w:cs="Arial"/>
        </w:rPr>
      </w:pPr>
    </w:p>
    <w:p w14:paraId="79C16DE1" w14:textId="77777777" w:rsidR="00244D8A" w:rsidRPr="00857570" w:rsidRDefault="00244D8A" w:rsidP="005E2267">
      <w:pPr>
        <w:rPr>
          <w:rFonts w:ascii="Arial" w:hAnsi="Arial" w:cs="Arial"/>
        </w:rPr>
      </w:pPr>
    </w:p>
    <w:sectPr w:rsidR="00244D8A" w:rsidRPr="00857570" w:rsidSect="00EF15C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005E2" w14:textId="77777777" w:rsidR="00C25B8A" w:rsidRDefault="00C25B8A" w:rsidP="00FC7CCF">
      <w:r>
        <w:separator/>
      </w:r>
    </w:p>
  </w:endnote>
  <w:endnote w:type="continuationSeparator" w:id="0">
    <w:p w14:paraId="30C6341F" w14:textId="77777777" w:rsidR="00C25B8A" w:rsidRDefault="00C25B8A" w:rsidP="00FC7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6306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1C5A83" w14:textId="7CCB03BF" w:rsidR="00FC7CCF" w:rsidRDefault="00FC7CCF" w:rsidP="00053C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FC963B" w14:textId="77777777" w:rsidR="00FC7CCF" w:rsidRDefault="00FC7CCF" w:rsidP="00FC7C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885372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2AECE1" w14:textId="7370CB03" w:rsidR="00FC7CCF" w:rsidRDefault="00FC7CCF" w:rsidP="00053C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A34214" w14:textId="77777777" w:rsidR="00FC7CCF" w:rsidRDefault="00FC7CCF" w:rsidP="00FC7C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4D782" w14:textId="77777777" w:rsidR="00C25B8A" w:rsidRDefault="00C25B8A" w:rsidP="00FC7CCF">
      <w:r>
        <w:separator/>
      </w:r>
    </w:p>
  </w:footnote>
  <w:footnote w:type="continuationSeparator" w:id="0">
    <w:p w14:paraId="1E0AFE29" w14:textId="77777777" w:rsidR="00C25B8A" w:rsidRDefault="00C25B8A" w:rsidP="00FC7C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910C8"/>
    <w:multiLevelType w:val="multilevel"/>
    <w:tmpl w:val="054ED6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0FB702EE"/>
    <w:multiLevelType w:val="multilevel"/>
    <w:tmpl w:val="22464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355BD1"/>
    <w:multiLevelType w:val="multilevel"/>
    <w:tmpl w:val="3FC84B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385647"/>
    <w:multiLevelType w:val="multilevel"/>
    <w:tmpl w:val="6CCAE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7C7FD8"/>
    <w:multiLevelType w:val="hybridMultilevel"/>
    <w:tmpl w:val="F656F0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8A645B2"/>
    <w:multiLevelType w:val="hybridMultilevel"/>
    <w:tmpl w:val="1FC883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GrammaticalError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066"/>
    <w:rsid w:val="00000663"/>
    <w:rsid w:val="00000AD5"/>
    <w:rsid w:val="0000651D"/>
    <w:rsid w:val="000173F8"/>
    <w:rsid w:val="00017EA3"/>
    <w:rsid w:val="0002025D"/>
    <w:rsid w:val="00020485"/>
    <w:rsid w:val="000206C0"/>
    <w:rsid w:val="000223AB"/>
    <w:rsid w:val="00022CE8"/>
    <w:rsid w:val="00023C7C"/>
    <w:rsid w:val="0002698D"/>
    <w:rsid w:val="000314E7"/>
    <w:rsid w:val="00036A63"/>
    <w:rsid w:val="000426F7"/>
    <w:rsid w:val="0004426E"/>
    <w:rsid w:val="00046DA6"/>
    <w:rsid w:val="00047407"/>
    <w:rsid w:val="00055424"/>
    <w:rsid w:val="0005642C"/>
    <w:rsid w:val="0006157B"/>
    <w:rsid w:val="00065109"/>
    <w:rsid w:val="00066930"/>
    <w:rsid w:val="000712BE"/>
    <w:rsid w:val="00072CB0"/>
    <w:rsid w:val="00074E47"/>
    <w:rsid w:val="000760A3"/>
    <w:rsid w:val="000805CA"/>
    <w:rsid w:val="000806CE"/>
    <w:rsid w:val="00084BAB"/>
    <w:rsid w:val="00086A4A"/>
    <w:rsid w:val="000871BF"/>
    <w:rsid w:val="00092E1E"/>
    <w:rsid w:val="00094121"/>
    <w:rsid w:val="000942CE"/>
    <w:rsid w:val="00097898"/>
    <w:rsid w:val="000A14EE"/>
    <w:rsid w:val="000A36E9"/>
    <w:rsid w:val="000A444D"/>
    <w:rsid w:val="000A464C"/>
    <w:rsid w:val="000A6766"/>
    <w:rsid w:val="000B0608"/>
    <w:rsid w:val="000B38D9"/>
    <w:rsid w:val="000B6D01"/>
    <w:rsid w:val="000C17DE"/>
    <w:rsid w:val="000C1BB0"/>
    <w:rsid w:val="000C4FBB"/>
    <w:rsid w:val="000C66F2"/>
    <w:rsid w:val="000C6D02"/>
    <w:rsid w:val="000C79B2"/>
    <w:rsid w:val="000D0F31"/>
    <w:rsid w:val="000D38ED"/>
    <w:rsid w:val="000D4331"/>
    <w:rsid w:val="000D4382"/>
    <w:rsid w:val="000D5A59"/>
    <w:rsid w:val="000D66D5"/>
    <w:rsid w:val="000D7877"/>
    <w:rsid w:val="000D79C4"/>
    <w:rsid w:val="000D7B32"/>
    <w:rsid w:val="000E0FB6"/>
    <w:rsid w:val="000E1025"/>
    <w:rsid w:val="000E12BC"/>
    <w:rsid w:val="000E185C"/>
    <w:rsid w:val="000E2E91"/>
    <w:rsid w:val="000E3548"/>
    <w:rsid w:val="000E3624"/>
    <w:rsid w:val="000F0B25"/>
    <w:rsid w:val="000F11F6"/>
    <w:rsid w:val="000F13E8"/>
    <w:rsid w:val="000F1A13"/>
    <w:rsid w:val="000F2ADE"/>
    <w:rsid w:val="000F428B"/>
    <w:rsid w:val="000F62B4"/>
    <w:rsid w:val="000F675E"/>
    <w:rsid w:val="0010107F"/>
    <w:rsid w:val="00102A6F"/>
    <w:rsid w:val="001043EF"/>
    <w:rsid w:val="001067C9"/>
    <w:rsid w:val="00115D56"/>
    <w:rsid w:val="001174F4"/>
    <w:rsid w:val="00121362"/>
    <w:rsid w:val="00124E9D"/>
    <w:rsid w:val="0012750C"/>
    <w:rsid w:val="001358EC"/>
    <w:rsid w:val="00140C30"/>
    <w:rsid w:val="0014153F"/>
    <w:rsid w:val="00141DDC"/>
    <w:rsid w:val="0014792A"/>
    <w:rsid w:val="001520F0"/>
    <w:rsid w:val="001526C9"/>
    <w:rsid w:val="001548D6"/>
    <w:rsid w:val="00163D19"/>
    <w:rsid w:val="00164DE5"/>
    <w:rsid w:val="001656CF"/>
    <w:rsid w:val="00166BA0"/>
    <w:rsid w:val="00170214"/>
    <w:rsid w:val="001762CE"/>
    <w:rsid w:val="00176588"/>
    <w:rsid w:val="00177443"/>
    <w:rsid w:val="001809F0"/>
    <w:rsid w:val="00182330"/>
    <w:rsid w:val="00183C61"/>
    <w:rsid w:val="001879F3"/>
    <w:rsid w:val="00187B1D"/>
    <w:rsid w:val="001901CA"/>
    <w:rsid w:val="001916BB"/>
    <w:rsid w:val="00193623"/>
    <w:rsid w:val="00193C12"/>
    <w:rsid w:val="001A1E64"/>
    <w:rsid w:val="001A5136"/>
    <w:rsid w:val="001A5434"/>
    <w:rsid w:val="001A7221"/>
    <w:rsid w:val="001B6446"/>
    <w:rsid w:val="001C0A50"/>
    <w:rsid w:val="001D0455"/>
    <w:rsid w:val="001D0D1F"/>
    <w:rsid w:val="001D5003"/>
    <w:rsid w:val="001D5C67"/>
    <w:rsid w:val="001E03AD"/>
    <w:rsid w:val="001E0595"/>
    <w:rsid w:val="001E1098"/>
    <w:rsid w:val="001E31D6"/>
    <w:rsid w:val="001E66C4"/>
    <w:rsid w:val="001E7D1F"/>
    <w:rsid w:val="001F08FD"/>
    <w:rsid w:val="001F1A06"/>
    <w:rsid w:val="001F3468"/>
    <w:rsid w:val="001F3C5C"/>
    <w:rsid w:val="001F4404"/>
    <w:rsid w:val="001F4D11"/>
    <w:rsid w:val="001F645A"/>
    <w:rsid w:val="00200543"/>
    <w:rsid w:val="00203B9F"/>
    <w:rsid w:val="00206B21"/>
    <w:rsid w:val="00207A86"/>
    <w:rsid w:val="00210E2C"/>
    <w:rsid w:val="002123FB"/>
    <w:rsid w:val="00215299"/>
    <w:rsid w:val="00221B44"/>
    <w:rsid w:val="00224317"/>
    <w:rsid w:val="00225AE8"/>
    <w:rsid w:val="00225C75"/>
    <w:rsid w:val="00226BB0"/>
    <w:rsid w:val="002270B7"/>
    <w:rsid w:val="002306B1"/>
    <w:rsid w:val="002311E2"/>
    <w:rsid w:val="00234369"/>
    <w:rsid w:val="00241B89"/>
    <w:rsid w:val="00241CB2"/>
    <w:rsid w:val="00244D8A"/>
    <w:rsid w:val="002510B4"/>
    <w:rsid w:val="002537CA"/>
    <w:rsid w:val="00255F57"/>
    <w:rsid w:val="002576C9"/>
    <w:rsid w:val="00265BB5"/>
    <w:rsid w:val="00265F85"/>
    <w:rsid w:val="00266CB3"/>
    <w:rsid w:val="00266F61"/>
    <w:rsid w:val="0026747D"/>
    <w:rsid w:val="00267619"/>
    <w:rsid w:val="00271DEB"/>
    <w:rsid w:val="0027374C"/>
    <w:rsid w:val="00274574"/>
    <w:rsid w:val="00274BA3"/>
    <w:rsid w:val="00280643"/>
    <w:rsid w:val="002900A4"/>
    <w:rsid w:val="00290605"/>
    <w:rsid w:val="00291AAA"/>
    <w:rsid w:val="00292D91"/>
    <w:rsid w:val="002A22CB"/>
    <w:rsid w:val="002B0BBF"/>
    <w:rsid w:val="002B0D98"/>
    <w:rsid w:val="002B3BCE"/>
    <w:rsid w:val="002B5727"/>
    <w:rsid w:val="002B75D5"/>
    <w:rsid w:val="002C1B5B"/>
    <w:rsid w:val="002C5906"/>
    <w:rsid w:val="002C6F04"/>
    <w:rsid w:val="002C7E96"/>
    <w:rsid w:val="002D277A"/>
    <w:rsid w:val="002D5C9D"/>
    <w:rsid w:val="002D645C"/>
    <w:rsid w:val="002D6CE6"/>
    <w:rsid w:val="002E1E3C"/>
    <w:rsid w:val="002E2B65"/>
    <w:rsid w:val="002E2B9E"/>
    <w:rsid w:val="002E4262"/>
    <w:rsid w:val="002E43D7"/>
    <w:rsid w:val="002E61F8"/>
    <w:rsid w:val="002E7981"/>
    <w:rsid w:val="002F029A"/>
    <w:rsid w:val="002F523D"/>
    <w:rsid w:val="002F6BFF"/>
    <w:rsid w:val="002F6E51"/>
    <w:rsid w:val="002F7B9C"/>
    <w:rsid w:val="0030082F"/>
    <w:rsid w:val="00301869"/>
    <w:rsid w:val="0030254D"/>
    <w:rsid w:val="00303CF0"/>
    <w:rsid w:val="003047D3"/>
    <w:rsid w:val="003065B4"/>
    <w:rsid w:val="003120A4"/>
    <w:rsid w:val="003140E9"/>
    <w:rsid w:val="003141DB"/>
    <w:rsid w:val="003169D8"/>
    <w:rsid w:val="00323F96"/>
    <w:rsid w:val="00327F7D"/>
    <w:rsid w:val="00333135"/>
    <w:rsid w:val="0033393C"/>
    <w:rsid w:val="00334190"/>
    <w:rsid w:val="003348AF"/>
    <w:rsid w:val="00334935"/>
    <w:rsid w:val="00335C09"/>
    <w:rsid w:val="003420B3"/>
    <w:rsid w:val="00342642"/>
    <w:rsid w:val="00342FC2"/>
    <w:rsid w:val="00343B2B"/>
    <w:rsid w:val="00345B6E"/>
    <w:rsid w:val="003502BB"/>
    <w:rsid w:val="00352779"/>
    <w:rsid w:val="00353547"/>
    <w:rsid w:val="00357EFC"/>
    <w:rsid w:val="00362406"/>
    <w:rsid w:val="00363D04"/>
    <w:rsid w:val="00364866"/>
    <w:rsid w:val="00366732"/>
    <w:rsid w:val="0037026D"/>
    <w:rsid w:val="0038228C"/>
    <w:rsid w:val="003858E3"/>
    <w:rsid w:val="00390D19"/>
    <w:rsid w:val="0039283A"/>
    <w:rsid w:val="00395377"/>
    <w:rsid w:val="003A04AB"/>
    <w:rsid w:val="003A3942"/>
    <w:rsid w:val="003A58BB"/>
    <w:rsid w:val="003A6084"/>
    <w:rsid w:val="003B2319"/>
    <w:rsid w:val="003B2704"/>
    <w:rsid w:val="003B3422"/>
    <w:rsid w:val="003B4E05"/>
    <w:rsid w:val="003B573E"/>
    <w:rsid w:val="003B6143"/>
    <w:rsid w:val="003B6DD2"/>
    <w:rsid w:val="003C1E54"/>
    <w:rsid w:val="003C221F"/>
    <w:rsid w:val="003D2B49"/>
    <w:rsid w:val="003D2E0F"/>
    <w:rsid w:val="003D5A07"/>
    <w:rsid w:val="003D5A7B"/>
    <w:rsid w:val="003E18E7"/>
    <w:rsid w:val="003E359B"/>
    <w:rsid w:val="003E5E11"/>
    <w:rsid w:val="003E6096"/>
    <w:rsid w:val="003F2E04"/>
    <w:rsid w:val="003F48F5"/>
    <w:rsid w:val="003F4EA9"/>
    <w:rsid w:val="003F4ED3"/>
    <w:rsid w:val="003F7705"/>
    <w:rsid w:val="00402068"/>
    <w:rsid w:val="00404C6A"/>
    <w:rsid w:val="00404CEF"/>
    <w:rsid w:val="0040623A"/>
    <w:rsid w:val="00413BFE"/>
    <w:rsid w:val="0041752D"/>
    <w:rsid w:val="004203BF"/>
    <w:rsid w:val="004225C7"/>
    <w:rsid w:val="00425685"/>
    <w:rsid w:val="00426384"/>
    <w:rsid w:val="00427D92"/>
    <w:rsid w:val="00431D01"/>
    <w:rsid w:val="004339DB"/>
    <w:rsid w:val="0043492E"/>
    <w:rsid w:val="0043514E"/>
    <w:rsid w:val="00441243"/>
    <w:rsid w:val="00447660"/>
    <w:rsid w:val="00453CCB"/>
    <w:rsid w:val="004541AA"/>
    <w:rsid w:val="004549E7"/>
    <w:rsid w:val="00455C0C"/>
    <w:rsid w:val="00455C92"/>
    <w:rsid w:val="00471DF2"/>
    <w:rsid w:val="00472379"/>
    <w:rsid w:val="00472B43"/>
    <w:rsid w:val="00472D80"/>
    <w:rsid w:val="00473660"/>
    <w:rsid w:val="00475498"/>
    <w:rsid w:val="0047611E"/>
    <w:rsid w:val="00482C33"/>
    <w:rsid w:val="00487F03"/>
    <w:rsid w:val="00497C16"/>
    <w:rsid w:val="004A01FB"/>
    <w:rsid w:val="004A1B00"/>
    <w:rsid w:val="004A1E4C"/>
    <w:rsid w:val="004A233B"/>
    <w:rsid w:val="004A55DA"/>
    <w:rsid w:val="004A6C1A"/>
    <w:rsid w:val="004B3B57"/>
    <w:rsid w:val="004B5F5B"/>
    <w:rsid w:val="004C4480"/>
    <w:rsid w:val="004C4DBD"/>
    <w:rsid w:val="004C5E7D"/>
    <w:rsid w:val="004D2215"/>
    <w:rsid w:val="004D360A"/>
    <w:rsid w:val="004D57DA"/>
    <w:rsid w:val="004E6ECA"/>
    <w:rsid w:val="004F0985"/>
    <w:rsid w:val="004F15D8"/>
    <w:rsid w:val="004F4AF0"/>
    <w:rsid w:val="004F5221"/>
    <w:rsid w:val="004F7443"/>
    <w:rsid w:val="00501990"/>
    <w:rsid w:val="005031C0"/>
    <w:rsid w:val="00503437"/>
    <w:rsid w:val="00507E9E"/>
    <w:rsid w:val="005113EA"/>
    <w:rsid w:val="00516091"/>
    <w:rsid w:val="00517827"/>
    <w:rsid w:val="0051785F"/>
    <w:rsid w:val="005178B7"/>
    <w:rsid w:val="00521787"/>
    <w:rsid w:val="0052494B"/>
    <w:rsid w:val="00530FCC"/>
    <w:rsid w:val="00531012"/>
    <w:rsid w:val="00532305"/>
    <w:rsid w:val="00532D5D"/>
    <w:rsid w:val="00535939"/>
    <w:rsid w:val="00536297"/>
    <w:rsid w:val="00536845"/>
    <w:rsid w:val="0054045F"/>
    <w:rsid w:val="0054068D"/>
    <w:rsid w:val="00542901"/>
    <w:rsid w:val="005430A9"/>
    <w:rsid w:val="00544DC2"/>
    <w:rsid w:val="00546E9D"/>
    <w:rsid w:val="0054740F"/>
    <w:rsid w:val="00550A1B"/>
    <w:rsid w:val="005524C3"/>
    <w:rsid w:val="0055258C"/>
    <w:rsid w:val="00554B25"/>
    <w:rsid w:val="00555387"/>
    <w:rsid w:val="00557303"/>
    <w:rsid w:val="0055754A"/>
    <w:rsid w:val="00560305"/>
    <w:rsid w:val="0056069C"/>
    <w:rsid w:val="00560CE4"/>
    <w:rsid w:val="005620DB"/>
    <w:rsid w:val="005654ED"/>
    <w:rsid w:val="005655D0"/>
    <w:rsid w:val="0056574A"/>
    <w:rsid w:val="00567220"/>
    <w:rsid w:val="00567B65"/>
    <w:rsid w:val="0057473D"/>
    <w:rsid w:val="005761D0"/>
    <w:rsid w:val="00577044"/>
    <w:rsid w:val="00591F11"/>
    <w:rsid w:val="00595607"/>
    <w:rsid w:val="00597916"/>
    <w:rsid w:val="005A0B84"/>
    <w:rsid w:val="005A63B7"/>
    <w:rsid w:val="005A6ED5"/>
    <w:rsid w:val="005B24C5"/>
    <w:rsid w:val="005B30A3"/>
    <w:rsid w:val="005B3336"/>
    <w:rsid w:val="005B6D8F"/>
    <w:rsid w:val="005C260E"/>
    <w:rsid w:val="005C2A43"/>
    <w:rsid w:val="005C3C21"/>
    <w:rsid w:val="005C5F84"/>
    <w:rsid w:val="005C6EF4"/>
    <w:rsid w:val="005C722B"/>
    <w:rsid w:val="005D30FF"/>
    <w:rsid w:val="005D76EE"/>
    <w:rsid w:val="005D7E54"/>
    <w:rsid w:val="005E11E8"/>
    <w:rsid w:val="005E2267"/>
    <w:rsid w:val="005E29EE"/>
    <w:rsid w:val="005E3FC4"/>
    <w:rsid w:val="005F1E51"/>
    <w:rsid w:val="005F48AA"/>
    <w:rsid w:val="005F6E89"/>
    <w:rsid w:val="00603EB5"/>
    <w:rsid w:val="00606E0F"/>
    <w:rsid w:val="00606E1F"/>
    <w:rsid w:val="006076D6"/>
    <w:rsid w:val="0061284D"/>
    <w:rsid w:val="00612E2F"/>
    <w:rsid w:val="00616BDF"/>
    <w:rsid w:val="00617319"/>
    <w:rsid w:val="006175D6"/>
    <w:rsid w:val="00624060"/>
    <w:rsid w:val="00624894"/>
    <w:rsid w:val="00624FE2"/>
    <w:rsid w:val="00625578"/>
    <w:rsid w:val="0062691E"/>
    <w:rsid w:val="006348BE"/>
    <w:rsid w:val="0064360D"/>
    <w:rsid w:val="00643B4B"/>
    <w:rsid w:val="00643BE2"/>
    <w:rsid w:val="00646CA1"/>
    <w:rsid w:val="0065167B"/>
    <w:rsid w:val="0065305C"/>
    <w:rsid w:val="006530ED"/>
    <w:rsid w:val="006533B7"/>
    <w:rsid w:val="00660FCE"/>
    <w:rsid w:val="00662DED"/>
    <w:rsid w:val="00663B9B"/>
    <w:rsid w:val="0066425F"/>
    <w:rsid w:val="0066517E"/>
    <w:rsid w:val="00674ADF"/>
    <w:rsid w:val="00675582"/>
    <w:rsid w:val="0067722A"/>
    <w:rsid w:val="00677646"/>
    <w:rsid w:val="0068132F"/>
    <w:rsid w:val="00682A30"/>
    <w:rsid w:val="00682F7B"/>
    <w:rsid w:val="00686314"/>
    <w:rsid w:val="00686881"/>
    <w:rsid w:val="0069056A"/>
    <w:rsid w:val="006906AA"/>
    <w:rsid w:val="00691CAA"/>
    <w:rsid w:val="0069232E"/>
    <w:rsid w:val="00694DBA"/>
    <w:rsid w:val="006956A0"/>
    <w:rsid w:val="00696050"/>
    <w:rsid w:val="00697AB5"/>
    <w:rsid w:val="006A03FC"/>
    <w:rsid w:val="006A19B1"/>
    <w:rsid w:val="006A1FFE"/>
    <w:rsid w:val="006A507A"/>
    <w:rsid w:val="006A7453"/>
    <w:rsid w:val="006B078F"/>
    <w:rsid w:val="006B1416"/>
    <w:rsid w:val="006B2520"/>
    <w:rsid w:val="006B383E"/>
    <w:rsid w:val="006B4147"/>
    <w:rsid w:val="006B7897"/>
    <w:rsid w:val="006C0EFA"/>
    <w:rsid w:val="006C159E"/>
    <w:rsid w:val="006C1E97"/>
    <w:rsid w:val="006C2BE4"/>
    <w:rsid w:val="006C6C9D"/>
    <w:rsid w:val="006D055B"/>
    <w:rsid w:val="006D2426"/>
    <w:rsid w:val="006D56D5"/>
    <w:rsid w:val="006D56EC"/>
    <w:rsid w:val="006E1541"/>
    <w:rsid w:val="006E29B8"/>
    <w:rsid w:val="006E3EB3"/>
    <w:rsid w:val="006E455B"/>
    <w:rsid w:val="006E4EE7"/>
    <w:rsid w:val="006E4F83"/>
    <w:rsid w:val="006E7743"/>
    <w:rsid w:val="006E7C61"/>
    <w:rsid w:val="006F1B15"/>
    <w:rsid w:val="006F2942"/>
    <w:rsid w:val="006F6F3B"/>
    <w:rsid w:val="00700547"/>
    <w:rsid w:val="007017D9"/>
    <w:rsid w:val="00702FA7"/>
    <w:rsid w:val="00703E2A"/>
    <w:rsid w:val="00705527"/>
    <w:rsid w:val="00706A4E"/>
    <w:rsid w:val="0070797E"/>
    <w:rsid w:val="00710DB3"/>
    <w:rsid w:val="0071178A"/>
    <w:rsid w:val="00712637"/>
    <w:rsid w:val="00725395"/>
    <w:rsid w:val="007267F0"/>
    <w:rsid w:val="00727852"/>
    <w:rsid w:val="007306BF"/>
    <w:rsid w:val="00732384"/>
    <w:rsid w:val="00736410"/>
    <w:rsid w:val="00743F78"/>
    <w:rsid w:val="00744C27"/>
    <w:rsid w:val="007451EB"/>
    <w:rsid w:val="007454B2"/>
    <w:rsid w:val="00750477"/>
    <w:rsid w:val="00753000"/>
    <w:rsid w:val="007555F9"/>
    <w:rsid w:val="0075789C"/>
    <w:rsid w:val="00757D13"/>
    <w:rsid w:val="00764602"/>
    <w:rsid w:val="00764C00"/>
    <w:rsid w:val="00766B37"/>
    <w:rsid w:val="00766CD5"/>
    <w:rsid w:val="00772174"/>
    <w:rsid w:val="00773869"/>
    <w:rsid w:val="00774B89"/>
    <w:rsid w:val="00777EB4"/>
    <w:rsid w:val="00781609"/>
    <w:rsid w:val="007826E1"/>
    <w:rsid w:val="00785CD9"/>
    <w:rsid w:val="0078607A"/>
    <w:rsid w:val="00787348"/>
    <w:rsid w:val="00791396"/>
    <w:rsid w:val="00791BC2"/>
    <w:rsid w:val="00795245"/>
    <w:rsid w:val="007953E1"/>
    <w:rsid w:val="00796BF6"/>
    <w:rsid w:val="00796DF0"/>
    <w:rsid w:val="007A031E"/>
    <w:rsid w:val="007A11D7"/>
    <w:rsid w:val="007A3940"/>
    <w:rsid w:val="007A4B16"/>
    <w:rsid w:val="007A5D31"/>
    <w:rsid w:val="007A6E79"/>
    <w:rsid w:val="007B16BC"/>
    <w:rsid w:val="007C1C44"/>
    <w:rsid w:val="007C2D91"/>
    <w:rsid w:val="007C4247"/>
    <w:rsid w:val="007C44D0"/>
    <w:rsid w:val="007C774E"/>
    <w:rsid w:val="007C7FA9"/>
    <w:rsid w:val="007D61D7"/>
    <w:rsid w:val="007D7379"/>
    <w:rsid w:val="007E028F"/>
    <w:rsid w:val="007E3B8F"/>
    <w:rsid w:val="007E5A2C"/>
    <w:rsid w:val="007E6225"/>
    <w:rsid w:val="007E68DE"/>
    <w:rsid w:val="007E749B"/>
    <w:rsid w:val="007F0592"/>
    <w:rsid w:val="007F2E08"/>
    <w:rsid w:val="007F49D6"/>
    <w:rsid w:val="008009F2"/>
    <w:rsid w:val="00800F53"/>
    <w:rsid w:val="00801DB5"/>
    <w:rsid w:val="0080282F"/>
    <w:rsid w:val="008034F5"/>
    <w:rsid w:val="00807066"/>
    <w:rsid w:val="0081025A"/>
    <w:rsid w:val="0081365B"/>
    <w:rsid w:val="0081790A"/>
    <w:rsid w:val="00824B4E"/>
    <w:rsid w:val="008272E1"/>
    <w:rsid w:val="008302B6"/>
    <w:rsid w:val="0083247D"/>
    <w:rsid w:val="008329CA"/>
    <w:rsid w:val="00832E7F"/>
    <w:rsid w:val="00833E2A"/>
    <w:rsid w:val="00834795"/>
    <w:rsid w:val="008353C2"/>
    <w:rsid w:val="008362C3"/>
    <w:rsid w:val="00840D6E"/>
    <w:rsid w:val="00841248"/>
    <w:rsid w:val="008433E5"/>
    <w:rsid w:val="008451A4"/>
    <w:rsid w:val="00857570"/>
    <w:rsid w:val="00864F77"/>
    <w:rsid w:val="008661A4"/>
    <w:rsid w:val="00867006"/>
    <w:rsid w:val="00872DA9"/>
    <w:rsid w:val="00874C9D"/>
    <w:rsid w:val="008757B6"/>
    <w:rsid w:val="00880AB2"/>
    <w:rsid w:val="00881A5D"/>
    <w:rsid w:val="008835AC"/>
    <w:rsid w:val="00885474"/>
    <w:rsid w:val="008869E0"/>
    <w:rsid w:val="008872C1"/>
    <w:rsid w:val="00887AC8"/>
    <w:rsid w:val="00892445"/>
    <w:rsid w:val="008A0484"/>
    <w:rsid w:val="008A2303"/>
    <w:rsid w:val="008A2EF3"/>
    <w:rsid w:val="008A30B4"/>
    <w:rsid w:val="008A493C"/>
    <w:rsid w:val="008A4CA6"/>
    <w:rsid w:val="008A6273"/>
    <w:rsid w:val="008B036D"/>
    <w:rsid w:val="008B0B22"/>
    <w:rsid w:val="008B38CC"/>
    <w:rsid w:val="008C171E"/>
    <w:rsid w:val="008C63CC"/>
    <w:rsid w:val="008C72E9"/>
    <w:rsid w:val="008D128C"/>
    <w:rsid w:val="008D18AC"/>
    <w:rsid w:val="008D3B02"/>
    <w:rsid w:val="008D47B7"/>
    <w:rsid w:val="008E0EC5"/>
    <w:rsid w:val="008E1ED6"/>
    <w:rsid w:val="008E2C21"/>
    <w:rsid w:val="008F0A03"/>
    <w:rsid w:val="008F2BB7"/>
    <w:rsid w:val="008F2D20"/>
    <w:rsid w:val="008F3614"/>
    <w:rsid w:val="008F3F18"/>
    <w:rsid w:val="008F471A"/>
    <w:rsid w:val="008F6B41"/>
    <w:rsid w:val="00901AFE"/>
    <w:rsid w:val="00902F64"/>
    <w:rsid w:val="009046BE"/>
    <w:rsid w:val="00910E99"/>
    <w:rsid w:val="0091532C"/>
    <w:rsid w:val="009157D6"/>
    <w:rsid w:val="00920783"/>
    <w:rsid w:val="00921F80"/>
    <w:rsid w:val="00923A4A"/>
    <w:rsid w:val="009265D9"/>
    <w:rsid w:val="00931221"/>
    <w:rsid w:val="0093129E"/>
    <w:rsid w:val="009317D1"/>
    <w:rsid w:val="00932543"/>
    <w:rsid w:val="009341EC"/>
    <w:rsid w:val="00934CBB"/>
    <w:rsid w:val="00935C72"/>
    <w:rsid w:val="00936B78"/>
    <w:rsid w:val="00936C54"/>
    <w:rsid w:val="00937F40"/>
    <w:rsid w:val="00940E62"/>
    <w:rsid w:val="00945281"/>
    <w:rsid w:val="00946365"/>
    <w:rsid w:val="009464B7"/>
    <w:rsid w:val="00953968"/>
    <w:rsid w:val="00956A5F"/>
    <w:rsid w:val="00957248"/>
    <w:rsid w:val="009611F7"/>
    <w:rsid w:val="0096306C"/>
    <w:rsid w:val="00964F85"/>
    <w:rsid w:val="009668ED"/>
    <w:rsid w:val="00971272"/>
    <w:rsid w:val="009729C4"/>
    <w:rsid w:val="00972E7F"/>
    <w:rsid w:val="00973261"/>
    <w:rsid w:val="00975E0E"/>
    <w:rsid w:val="0097722E"/>
    <w:rsid w:val="00977A7E"/>
    <w:rsid w:val="00977A85"/>
    <w:rsid w:val="00977CE9"/>
    <w:rsid w:val="0098200E"/>
    <w:rsid w:val="00982F5E"/>
    <w:rsid w:val="009879D9"/>
    <w:rsid w:val="0099361C"/>
    <w:rsid w:val="0099384B"/>
    <w:rsid w:val="009944BE"/>
    <w:rsid w:val="009946C4"/>
    <w:rsid w:val="00995E88"/>
    <w:rsid w:val="009A16CF"/>
    <w:rsid w:val="009A442F"/>
    <w:rsid w:val="009A59FD"/>
    <w:rsid w:val="009B02B6"/>
    <w:rsid w:val="009B1B5C"/>
    <w:rsid w:val="009B283E"/>
    <w:rsid w:val="009B2BC3"/>
    <w:rsid w:val="009B2BEB"/>
    <w:rsid w:val="009B2FA4"/>
    <w:rsid w:val="009C0D93"/>
    <w:rsid w:val="009C2BFF"/>
    <w:rsid w:val="009C7457"/>
    <w:rsid w:val="009C746F"/>
    <w:rsid w:val="009C7FA1"/>
    <w:rsid w:val="009D216C"/>
    <w:rsid w:val="009D69FF"/>
    <w:rsid w:val="009D6E7C"/>
    <w:rsid w:val="009D7AA2"/>
    <w:rsid w:val="009E211C"/>
    <w:rsid w:val="009E5131"/>
    <w:rsid w:val="009E77AE"/>
    <w:rsid w:val="009F0C8D"/>
    <w:rsid w:val="009F3185"/>
    <w:rsid w:val="009F565C"/>
    <w:rsid w:val="009F7748"/>
    <w:rsid w:val="00A01690"/>
    <w:rsid w:val="00A10617"/>
    <w:rsid w:val="00A1240D"/>
    <w:rsid w:val="00A15441"/>
    <w:rsid w:val="00A17FE8"/>
    <w:rsid w:val="00A26696"/>
    <w:rsid w:val="00A319B8"/>
    <w:rsid w:val="00A31B5C"/>
    <w:rsid w:val="00A3304B"/>
    <w:rsid w:val="00A433E8"/>
    <w:rsid w:val="00A4340B"/>
    <w:rsid w:val="00A47DDB"/>
    <w:rsid w:val="00A51AEC"/>
    <w:rsid w:val="00A53421"/>
    <w:rsid w:val="00A5540F"/>
    <w:rsid w:val="00A5646F"/>
    <w:rsid w:val="00A63FCC"/>
    <w:rsid w:val="00A6442F"/>
    <w:rsid w:val="00A65A1F"/>
    <w:rsid w:val="00A66800"/>
    <w:rsid w:val="00A73B6C"/>
    <w:rsid w:val="00A74568"/>
    <w:rsid w:val="00A74E56"/>
    <w:rsid w:val="00A8380B"/>
    <w:rsid w:val="00A85CEE"/>
    <w:rsid w:val="00A87FB3"/>
    <w:rsid w:val="00A91C57"/>
    <w:rsid w:val="00A94A59"/>
    <w:rsid w:val="00A95E86"/>
    <w:rsid w:val="00A9757D"/>
    <w:rsid w:val="00A97C2C"/>
    <w:rsid w:val="00AA1802"/>
    <w:rsid w:val="00AA6749"/>
    <w:rsid w:val="00AB38FA"/>
    <w:rsid w:val="00AB424B"/>
    <w:rsid w:val="00AB698E"/>
    <w:rsid w:val="00AC57D6"/>
    <w:rsid w:val="00AC7533"/>
    <w:rsid w:val="00AC7814"/>
    <w:rsid w:val="00AD2BBC"/>
    <w:rsid w:val="00AD5376"/>
    <w:rsid w:val="00AD6AD6"/>
    <w:rsid w:val="00AE5C46"/>
    <w:rsid w:val="00AE6423"/>
    <w:rsid w:val="00AF0B75"/>
    <w:rsid w:val="00AF38B3"/>
    <w:rsid w:val="00AF6EB3"/>
    <w:rsid w:val="00B000C7"/>
    <w:rsid w:val="00B037F8"/>
    <w:rsid w:val="00B04CEB"/>
    <w:rsid w:val="00B0538A"/>
    <w:rsid w:val="00B0723D"/>
    <w:rsid w:val="00B12E94"/>
    <w:rsid w:val="00B20A6D"/>
    <w:rsid w:val="00B22B24"/>
    <w:rsid w:val="00B24E24"/>
    <w:rsid w:val="00B255CB"/>
    <w:rsid w:val="00B32981"/>
    <w:rsid w:val="00B33422"/>
    <w:rsid w:val="00B34402"/>
    <w:rsid w:val="00B34D13"/>
    <w:rsid w:val="00B358AD"/>
    <w:rsid w:val="00B35FE6"/>
    <w:rsid w:val="00B42165"/>
    <w:rsid w:val="00B4364F"/>
    <w:rsid w:val="00B43C87"/>
    <w:rsid w:val="00B46121"/>
    <w:rsid w:val="00B52A0B"/>
    <w:rsid w:val="00B542FC"/>
    <w:rsid w:val="00B637AA"/>
    <w:rsid w:val="00B64481"/>
    <w:rsid w:val="00B64A45"/>
    <w:rsid w:val="00B65BD9"/>
    <w:rsid w:val="00B673E8"/>
    <w:rsid w:val="00B67BE5"/>
    <w:rsid w:val="00B750BC"/>
    <w:rsid w:val="00B756D4"/>
    <w:rsid w:val="00B77774"/>
    <w:rsid w:val="00B8083E"/>
    <w:rsid w:val="00B80C30"/>
    <w:rsid w:val="00B812F7"/>
    <w:rsid w:val="00B84737"/>
    <w:rsid w:val="00B8483C"/>
    <w:rsid w:val="00B85D91"/>
    <w:rsid w:val="00B919B1"/>
    <w:rsid w:val="00B94F6B"/>
    <w:rsid w:val="00B977F3"/>
    <w:rsid w:val="00BA17AE"/>
    <w:rsid w:val="00BA1A78"/>
    <w:rsid w:val="00BA1BD5"/>
    <w:rsid w:val="00BA3658"/>
    <w:rsid w:val="00BA3850"/>
    <w:rsid w:val="00BA43DD"/>
    <w:rsid w:val="00BA4E01"/>
    <w:rsid w:val="00BA67BE"/>
    <w:rsid w:val="00BB1C55"/>
    <w:rsid w:val="00BB3330"/>
    <w:rsid w:val="00BB3691"/>
    <w:rsid w:val="00BB7285"/>
    <w:rsid w:val="00BC070F"/>
    <w:rsid w:val="00BC1229"/>
    <w:rsid w:val="00BC35C2"/>
    <w:rsid w:val="00BC3F28"/>
    <w:rsid w:val="00BD265F"/>
    <w:rsid w:val="00BD3185"/>
    <w:rsid w:val="00BD33D2"/>
    <w:rsid w:val="00BD3B4D"/>
    <w:rsid w:val="00BD5F71"/>
    <w:rsid w:val="00BD5FE1"/>
    <w:rsid w:val="00BD781B"/>
    <w:rsid w:val="00BE04FA"/>
    <w:rsid w:val="00BE62E8"/>
    <w:rsid w:val="00BE6BFF"/>
    <w:rsid w:val="00BF120D"/>
    <w:rsid w:val="00BF1A7B"/>
    <w:rsid w:val="00BF2D96"/>
    <w:rsid w:val="00BF321A"/>
    <w:rsid w:val="00BF41A0"/>
    <w:rsid w:val="00BF46B2"/>
    <w:rsid w:val="00BF63B1"/>
    <w:rsid w:val="00C00237"/>
    <w:rsid w:val="00C04C70"/>
    <w:rsid w:val="00C04EEB"/>
    <w:rsid w:val="00C05A0C"/>
    <w:rsid w:val="00C06642"/>
    <w:rsid w:val="00C10DA4"/>
    <w:rsid w:val="00C125EA"/>
    <w:rsid w:val="00C12C3E"/>
    <w:rsid w:val="00C215FA"/>
    <w:rsid w:val="00C255A6"/>
    <w:rsid w:val="00C25B8A"/>
    <w:rsid w:val="00C27EB6"/>
    <w:rsid w:val="00C367F5"/>
    <w:rsid w:val="00C36972"/>
    <w:rsid w:val="00C37A88"/>
    <w:rsid w:val="00C408E4"/>
    <w:rsid w:val="00C43590"/>
    <w:rsid w:val="00C453F9"/>
    <w:rsid w:val="00C463F8"/>
    <w:rsid w:val="00C46B1C"/>
    <w:rsid w:val="00C4708A"/>
    <w:rsid w:val="00C47C95"/>
    <w:rsid w:val="00C5223F"/>
    <w:rsid w:val="00C52354"/>
    <w:rsid w:val="00C52D1F"/>
    <w:rsid w:val="00C54606"/>
    <w:rsid w:val="00C564B2"/>
    <w:rsid w:val="00C62259"/>
    <w:rsid w:val="00C6331D"/>
    <w:rsid w:val="00C657ED"/>
    <w:rsid w:val="00C71660"/>
    <w:rsid w:val="00C733B9"/>
    <w:rsid w:val="00C77EF4"/>
    <w:rsid w:val="00C824D4"/>
    <w:rsid w:val="00C83824"/>
    <w:rsid w:val="00C8540F"/>
    <w:rsid w:val="00C87A94"/>
    <w:rsid w:val="00C90E3C"/>
    <w:rsid w:val="00C91BEB"/>
    <w:rsid w:val="00C949BF"/>
    <w:rsid w:val="00CA4CB7"/>
    <w:rsid w:val="00CA5701"/>
    <w:rsid w:val="00CA5CCA"/>
    <w:rsid w:val="00CA6452"/>
    <w:rsid w:val="00CB0678"/>
    <w:rsid w:val="00CB2FC9"/>
    <w:rsid w:val="00CB314D"/>
    <w:rsid w:val="00CC0BC6"/>
    <w:rsid w:val="00CC52A2"/>
    <w:rsid w:val="00CC56C2"/>
    <w:rsid w:val="00CC5D60"/>
    <w:rsid w:val="00CC613D"/>
    <w:rsid w:val="00CC782D"/>
    <w:rsid w:val="00CD4673"/>
    <w:rsid w:val="00CD4F1E"/>
    <w:rsid w:val="00CD655F"/>
    <w:rsid w:val="00CD7186"/>
    <w:rsid w:val="00CE1DF2"/>
    <w:rsid w:val="00CE230A"/>
    <w:rsid w:val="00CE4288"/>
    <w:rsid w:val="00CF1A4C"/>
    <w:rsid w:val="00CF2184"/>
    <w:rsid w:val="00CF3A7B"/>
    <w:rsid w:val="00CF55E9"/>
    <w:rsid w:val="00CF5935"/>
    <w:rsid w:val="00CF6B8D"/>
    <w:rsid w:val="00D0037C"/>
    <w:rsid w:val="00D007F9"/>
    <w:rsid w:val="00D0244B"/>
    <w:rsid w:val="00D040FC"/>
    <w:rsid w:val="00D0446A"/>
    <w:rsid w:val="00D04D24"/>
    <w:rsid w:val="00D11511"/>
    <w:rsid w:val="00D11C27"/>
    <w:rsid w:val="00D15F33"/>
    <w:rsid w:val="00D17868"/>
    <w:rsid w:val="00D203DF"/>
    <w:rsid w:val="00D21B41"/>
    <w:rsid w:val="00D21F4D"/>
    <w:rsid w:val="00D26573"/>
    <w:rsid w:val="00D34775"/>
    <w:rsid w:val="00D3526C"/>
    <w:rsid w:val="00D44FDD"/>
    <w:rsid w:val="00D45270"/>
    <w:rsid w:val="00D453E7"/>
    <w:rsid w:val="00D468B3"/>
    <w:rsid w:val="00D47231"/>
    <w:rsid w:val="00D47B8B"/>
    <w:rsid w:val="00D500A9"/>
    <w:rsid w:val="00D51E7A"/>
    <w:rsid w:val="00D56240"/>
    <w:rsid w:val="00D57242"/>
    <w:rsid w:val="00D61E29"/>
    <w:rsid w:val="00D61FE5"/>
    <w:rsid w:val="00D631AD"/>
    <w:rsid w:val="00D63D77"/>
    <w:rsid w:val="00D64FEA"/>
    <w:rsid w:val="00D6505D"/>
    <w:rsid w:val="00D66E87"/>
    <w:rsid w:val="00D709B6"/>
    <w:rsid w:val="00D70DEB"/>
    <w:rsid w:val="00D70E61"/>
    <w:rsid w:val="00D72DD7"/>
    <w:rsid w:val="00D73693"/>
    <w:rsid w:val="00D77239"/>
    <w:rsid w:val="00D77968"/>
    <w:rsid w:val="00D82601"/>
    <w:rsid w:val="00D92710"/>
    <w:rsid w:val="00D94479"/>
    <w:rsid w:val="00D951FF"/>
    <w:rsid w:val="00D959A5"/>
    <w:rsid w:val="00D95D3B"/>
    <w:rsid w:val="00DA64CC"/>
    <w:rsid w:val="00DA70FA"/>
    <w:rsid w:val="00DA72CD"/>
    <w:rsid w:val="00DA740B"/>
    <w:rsid w:val="00DB1D77"/>
    <w:rsid w:val="00DB5CB4"/>
    <w:rsid w:val="00DC2205"/>
    <w:rsid w:val="00DC3703"/>
    <w:rsid w:val="00DC5198"/>
    <w:rsid w:val="00DC7E1D"/>
    <w:rsid w:val="00DD0502"/>
    <w:rsid w:val="00DD1EE6"/>
    <w:rsid w:val="00DD2FC6"/>
    <w:rsid w:val="00DD5607"/>
    <w:rsid w:val="00DE1744"/>
    <w:rsid w:val="00DE49F2"/>
    <w:rsid w:val="00DE7FB1"/>
    <w:rsid w:val="00DF118F"/>
    <w:rsid w:val="00DF1442"/>
    <w:rsid w:val="00DF1503"/>
    <w:rsid w:val="00DF1C18"/>
    <w:rsid w:val="00DF7F90"/>
    <w:rsid w:val="00E00AAE"/>
    <w:rsid w:val="00E042AE"/>
    <w:rsid w:val="00E11D68"/>
    <w:rsid w:val="00E13C8A"/>
    <w:rsid w:val="00E15189"/>
    <w:rsid w:val="00E15B04"/>
    <w:rsid w:val="00E16A55"/>
    <w:rsid w:val="00E22314"/>
    <w:rsid w:val="00E23F3E"/>
    <w:rsid w:val="00E2535A"/>
    <w:rsid w:val="00E3436E"/>
    <w:rsid w:val="00E35611"/>
    <w:rsid w:val="00E45EAB"/>
    <w:rsid w:val="00E51C98"/>
    <w:rsid w:val="00E53702"/>
    <w:rsid w:val="00E550E6"/>
    <w:rsid w:val="00E55C96"/>
    <w:rsid w:val="00E57648"/>
    <w:rsid w:val="00E61383"/>
    <w:rsid w:val="00E6625A"/>
    <w:rsid w:val="00E70C09"/>
    <w:rsid w:val="00E71158"/>
    <w:rsid w:val="00E71C74"/>
    <w:rsid w:val="00E7266D"/>
    <w:rsid w:val="00E77724"/>
    <w:rsid w:val="00E8292E"/>
    <w:rsid w:val="00E82B92"/>
    <w:rsid w:val="00E83122"/>
    <w:rsid w:val="00E84BBD"/>
    <w:rsid w:val="00E850CC"/>
    <w:rsid w:val="00E85B8E"/>
    <w:rsid w:val="00E90513"/>
    <w:rsid w:val="00E910AD"/>
    <w:rsid w:val="00E925EA"/>
    <w:rsid w:val="00E930AF"/>
    <w:rsid w:val="00E93E27"/>
    <w:rsid w:val="00E94A24"/>
    <w:rsid w:val="00E96245"/>
    <w:rsid w:val="00EA1AB3"/>
    <w:rsid w:val="00EA1CD0"/>
    <w:rsid w:val="00EA21F7"/>
    <w:rsid w:val="00EA5EC1"/>
    <w:rsid w:val="00EA64DB"/>
    <w:rsid w:val="00EA7CF5"/>
    <w:rsid w:val="00EB32EF"/>
    <w:rsid w:val="00EB3D66"/>
    <w:rsid w:val="00EB4ACC"/>
    <w:rsid w:val="00EB4B18"/>
    <w:rsid w:val="00EB528D"/>
    <w:rsid w:val="00EC0ABD"/>
    <w:rsid w:val="00EC7145"/>
    <w:rsid w:val="00EC7696"/>
    <w:rsid w:val="00ED44D5"/>
    <w:rsid w:val="00EE0C1A"/>
    <w:rsid w:val="00EE172A"/>
    <w:rsid w:val="00EE792C"/>
    <w:rsid w:val="00EF060C"/>
    <w:rsid w:val="00EF0805"/>
    <w:rsid w:val="00EF15CB"/>
    <w:rsid w:val="00EF2266"/>
    <w:rsid w:val="00EF40F6"/>
    <w:rsid w:val="00EF4E1A"/>
    <w:rsid w:val="00EF6775"/>
    <w:rsid w:val="00EF7289"/>
    <w:rsid w:val="00F028C0"/>
    <w:rsid w:val="00F04A8F"/>
    <w:rsid w:val="00F0611D"/>
    <w:rsid w:val="00F1059C"/>
    <w:rsid w:val="00F11749"/>
    <w:rsid w:val="00F13229"/>
    <w:rsid w:val="00F14642"/>
    <w:rsid w:val="00F167A7"/>
    <w:rsid w:val="00F20D62"/>
    <w:rsid w:val="00F32BC8"/>
    <w:rsid w:val="00F33468"/>
    <w:rsid w:val="00F34B74"/>
    <w:rsid w:val="00F367E7"/>
    <w:rsid w:val="00F4367C"/>
    <w:rsid w:val="00F4596C"/>
    <w:rsid w:val="00F45BFD"/>
    <w:rsid w:val="00F470E5"/>
    <w:rsid w:val="00F50555"/>
    <w:rsid w:val="00F52B14"/>
    <w:rsid w:val="00F54960"/>
    <w:rsid w:val="00F56226"/>
    <w:rsid w:val="00F56A94"/>
    <w:rsid w:val="00F56E32"/>
    <w:rsid w:val="00F6176C"/>
    <w:rsid w:val="00F6182B"/>
    <w:rsid w:val="00F64554"/>
    <w:rsid w:val="00F656A6"/>
    <w:rsid w:val="00F65E8E"/>
    <w:rsid w:val="00F6702D"/>
    <w:rsid w:val="00F67A0A"/>
    <w:rsid w:val="00F7059B"/>
    <w:rsid w:val="00F726FB"/>
    <w:rsid w:val="00F82FBE"/>
    <w:rsid w:val="00F85371"/>
    <w:rsid w:val="00F854EE"/>
    <w:rsid w:val="00F85519"/>
    <w:rsid w:val="00F94018"/>
    <w:rsid w:val="00F94F5D"/>
    <w:rsid w:val="00F96552"/>
    <w:rsid w:val="00F96B54"/>
    <w:rsid w:val="00FA0B24"/>
    <w:rsid w:val="00FA115A"/>
    <w:rsid w:val="00FA2804"/>
    <w:rsid w:val="00FA4C2A"/>
    <w:rsid w:val="00FA59B4"/>
    <w:rsid w:val="00FA73FC"/>
    <w:rsid w:val="00FB2B2B"/>
    <w:rsid w:val="00FB385C"/>
    <w:rsid w:val="00FB447F"/>
    <w:rsid w:val="00FB6E58"/>
    <w:rsid w:val="00FC1582"/>
    <w:rsid w:val="00FC3867"/>
    <w:rsid w:val="00FC5DA1"/>
    <w:rsid w:val="00FC7498"/>
    <w:rsid w:val="00FC78A3"/>
    <w:rsid w:val="00FC7CCF"/>
    <w:rsid w:val="00FD05A8"/>
    <w:rsid w:val="00FD1573"/>
    <w:rsid w:val="00FD531B"/>
    <w:rsid w:val="00FD6FC7"/>
    <w:rsid w:val="00FE103C"/>
    <w:rsid w:val="00FE29CE"/>
    <w:rsid w:val="00FF2C9F"/>
    <w:rsid w:val="00FF593D"/>
    <w:rsid w:val="00FF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D1497"/>
  <w15:chartTrackingRefBased/>
  <w15:docId w15:val="{BA085C1B-D1AE-754D-AD98-5DD3BA751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498"/>
  </w:style>
  <w:style w:type="paragraph" w:styleId="Heading1">
    <w:name w:val="heading 1"/>
    <w:basedOn w:val="Normal"/>
    <w:next w:val="Normal"/>
    <w:link w:val="Heading1Char"/>
    <w:uiPriority w:val="9"/>
    <w:qFormat/>
    <w:rsid w:val="008070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0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0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0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0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0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0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0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0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0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0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0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0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0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0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0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0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0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0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0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0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0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0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066"/>
    <w:rPr>
      <w:i/>
      <w:iCs/>
      <w:color w:val="404040" w:themeColor="text1" w:themeTint="BF"/>
    </w:rPr>
  </w:style>
  <w:style w:type="paragraph" w:styleId="ListParagraph">
    <w:name w:val="List Paragraph"/>
    <w:aliases w:val="Bullet,Title 1,Bullet List,Bullet List Paragraph,Nummerierung,Liste numérotée,liste à puces,Tableau,Paragrafo elenco1,Paragrafo elenco,Bullet L1,BULLETS PARAGRAPH"/>
    <w:basedOn w:val="Normal"/>
    <w:link w:val="ListParagraphChar"/>
    <w:uiPriority w:val="34"/>
    <w:qFormat/>
    <w:rsid w:val="008070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70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0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0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06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36297"/>
  </w:style>
  <w:style w:type="character" w:styleId="CommentReference">
    <w:name w:val="annotation reference"/>
    <w:basedOn w:val="DefaultParagraphFont"/>
    <w:uiPriority w:val="99"/>
    <w:semiHidden/>
    <w:unhideWhenUsed/>
    <w:rsid w:val="005A6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3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3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3B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71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Char,Title 1 Char,Bullet List Char,Bullet List Paragraph Char,Nummerierung Char,Liste numérotée Char,liste à puces Char,Tableau Char,Paragrafo elenco1 Char,Paragrafo elenco Char,Bullet L1 Char,BULLETS PARAGRAPH Char"/>
    <w:link w:val="ListParagraph"/>
    <w:uiPriority w:val="34"/>
    <w:locked/>
    <w:rsid w:val="001F3C5C"/>
  </w:style>
  <w:style w:type="character" w:customStyle="1" w:styleId="apple-converted-space">
    <w:name w:val="apple-converted-space"/>
    <w:basedOn w:val="DefaultParagraphFont"/>
    <w:rsid w:val="001F3C5C"/>
  </w:style>
  <w:style w:type="character" w:styleId="Emphasis">
    <w:name w:val="Emphasis"/>
    <w:basedOn w:val="DefaultParagraphFont"/>
    <w:uiPriority w:val="20"/>
    <w:qFormat/>
    <w:rsid w:val="001F3C5C"/>
    <w:rPr>
      <w:i/>
      <w:iCs/>
    </w:rPr>
  </w:style>
  <w:style w:type="character" w:styleId="Hyperlink">
    <w:name w:val="Hyperlink"/>
    <w:basedOn w:val="DefaultParagraphFont"/>
    <w:uiPriority w:val="99"/>
    <w:unhideWhenUsed/>
    <w:rsid w:val="00612E2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2E2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C7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CCF"/>
  </w:style>
  <w:style w:type="character" w:styleId="PageNumber">
    <w:name w:val="page number"/>
    <w:basedOn w:val="DefaultParagraphFont"/>
    <w:uiPriority w:val="99"/>
    <w:semiHidden/>
    <w:unhideWhenUsed/>
    <w:rsid w:val="00FC7CCF"/>
  </w:style>
  <w:style w:type="character" w:styleId="FollowedHyperlink">
    <w:name w:val="FollowedHyperlink"/>
    <w:basedOn w:val="DefaultParagraphFont"/>
    <w:uiPriority w:val="99"/>
    <w:semiHidden/>
    <w:unhideWhenUsed/>
    <w:rsid w:val="00FC7CCF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F4ED3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36A63"/>
  </w:style>
  <w:style w:type="table" w:customStyle="1" w:styleId="TableGrid1">
    <w:name w:val="Table Grid1"/>
    <w:basedOn w:val="TableNormal"/>
    <w:next w:val="TableGrid"/>
    <w:uiPriority w:val="59"/>
    <w:rsid w:val="00675582"/>
    <w:rPr>
      <w:rFonts w:ascii="Aptos" w:eastAsia="Aptos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67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E1E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10368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74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30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56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076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317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93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39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50736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85051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81174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3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77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63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925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36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818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489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1456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89301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30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0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14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53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2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61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3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70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0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49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4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1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46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3717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8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55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7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2312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7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114</Words>
  <Characters>635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ouzi kallel</dc:creator>
  <cp:keywords/>
  <dc:description/>
  <cp:lastModifiedBy>User</cp:lastModifiedBy>
  <cp:revision>8</cp:revision>
  <cp:lastPrinted>2026-03-25T17:50:00Z</cp:lastPrinted>
  <dcterms:created xsi:type="dcterms:W3CDTF">2026-03-27T16:07:00Z</dcterms:created>
  <dcterms:modified xsi:type="dcterms:W3CDTF">2026-03-27T23:25:00Z</dcterms:modified>
</cp:coreProperties>
</file>